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428D9" w14:textId="6686E999" w:rsidR="007223C0" w:rsidRPr="00BC0D9B" w:rsidRDefault="005A7CF0" w:rsidP="00BC0D9B">
      <w:pPr>
        <w:spacing w:line="360" w:lineRule="auto"/>
        <w:jc w:val="center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  <w:b/>
          <w:bCs/>
          <w:kern w:val="2"/>
        </w:rPr>
        <w:t>Supplementary materials</w:t>
      </w:r>
    </w:p>
    <w:p w14:paraId="0F68E3E2" w14:textId="77777777" w:rsidR="009F77A2" w:rsidRPr="00BC0D9B" w:rsidRDefault="009F77A2" w:rsidP="00BC0D9B">
      <w:pPr>
        <w:spacing w:line="360" w:lineRule="auto"/>
        <w:jc w:val="center"/>
        <w:rPr>
          <w:rFonts w:ascii="Times New Roman" w:hAnsi="Times New Roman" w:cs="Times New Roman"/>
          <w:b/>
          <w:bCs/>
          <w:caps/>
          <w:kern w:val="2"/>
        </w:rPr>
      </w:pPr>
    </w:p>
    <w:p w14:paraId="0F9FFDC1" w14:textId="77777777" w:rsidR="007223C0" w:rsidRPr="00BC0D9B" w:rsidRDefault="00FE65E8" w:rsidP="00BC0D9B">
      <w:pPr>
        <w:pStyle w:val="af3"/>
        <w:spacing w:line="360" w:lineRule="auto"/>
        <w:ind w:firstLineChars="0" w:firstLine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b/>
          <w:bCs/>
          <w:sz w:val="24"/>
        </w:rPr>
        <w:t xml:space="preserve">Inclusion criteria </w:t>
      </w:r>
    </w:p>
    <w:p w14:paraId="07D67E54" w14:textId="77777777" w:rsidR="00ED5494" w:rsidRPr="00BC0D9B" w:rsidRDefault="00B67189" w:rsidP="00BC0D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BC0D9B">
        <w:rPr>
          <w:rFonts w:ascii="Times New Roman" w:hAnsi="Times New Roman" w:cs="Times New Roman"/>
          <w:kern w:val="2"/>
        </w:rPr>
        <w:t xml:space="preserve">Adults aged 18 to 75 years (inclusive), irrespective of sex. </w:t>
      </w:r>
    </w:p>
    <w:p w14:paraId="38179B6A" w14:textId="63806CBF" w:rsidR="00AF1236" w:rsidRPr="00BC0D9B" w:rsidRDefault="00B67189" w:rsidP="00BC0D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BC0D9B">
        <w:rPr>
          <w:rFonts w:ascii="Times New Roman" w:hAnsi="Times New Roman" w:cs="Times New Roman"/>
          <w:kern w:val="2"/>
        </w:rPr>
        <w:t>Patients scheduled to undergo minimally invasive surgery (laparoscopic or robot-assisted), open surgery, or percutaneous drainage for intra-abdominal infections deemed by the investigator to be caused by anaerobic bacteria</w:t>
      </w:r>
      <w:r w:rsidR="00AF1236" w:rsidRPr="00BC0D9B">
        <w:rPr>
          <w:rFonts w:ascii="Times New Roman" w:hAnsi="Times New Roman" w:cs="Times New Roman"/>
          <w:kern w:val="2"/>
        </w:rPr>
        <w:t>.</w:t>
      </w:r>
    </w:p>
    <w:p w14:paraId="7CB1F2C4" w14:textId="77777777" w:rsidR="00AF1236" w:rsidRPr="00BC0D9B" w:rsidRDefault="00AF1236" w:rsidP="00BC0D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BC0D9B">
        <w:rPr>
          <w:rFonts w:ascii="Times New Roman" w:hAnsi="Times New Roman" w:cs="Times New Roman"/>
          <w:kern w:val="2"/>
        </w:rPr>
        <w:t>Patients had to meet at least one of the following criteria: 1) at least two of the four preoperative indicators within 24 hours: i) abdominal pain or abdominal tenderness with fever (axillary temperature ≥37.5°C), ii) white blood cell count ≥10×10⁹/L, iii) elevated C-reactive protein above the upper limit of normal, or iv) elevated procalcitonin above the upper limit of normal, 2) radiological evidence of IAI confirmed by computed tomography or ultrasound.</w:t>
      </w:r>
    </w:p>
    <w:p w14:paraId="51BB516C" w14:textId="77777777" w:rsidR="00ED5494" w:rsidRPr="00BC0D9B" w:rsidRDefault="00B67189" w:rsidP="00BC0D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BC0D9B">
        <w:rPr>
          <w:rFonts w:ascii="Times New Roman" w:hAnsi="Times New Roman" w:cs="Times New Roman"/>
          <w:kern w:val="2"/>
        </w:rPr>
        <w:t>Initiation or planned initiation of the investigational drug within 24 hours postoperatively.</w:t>
      </w:r>
    </w:p>
    <w:p w14:paraId="1A2F7EC5" w14:textId="77777777" w:rsidR="00B67189" w:rsidRPr="00BC0D9B" w:rsidRDefault="00B67189" w:rsidP="00BC0D9B">
      <w:pPr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BC0D9B">
        <w:rPr>
          <w:rFonts w:ascii="Times New Roman" w:hAnsi="Times New Roman" w:cs="Times New Roman"/>
          <w:kern w:val="2"/>
        </w:rPr>
        <w:t>Provision of written informed consent by the participant on a voluntary basis, with the consent process conducted in accordance with Good Clinical Practice (GCP) guidelines.</w:t>
      </w:r>
    </w:p>
    <w:p w14:paraId="2B1EF993" w14:textId="77777777" w:rsidR="004F7879" w:rsidRPr="00BC0D9B" w:rsidRDefault="004F7879" w:rsidP="00BC0D9B">
      <w:pPr>
        <w:pStyle w:val="af3"/>
        <w:spacing w:line="360" w:lineRule="auto"/>
        <w:ind w:firstLineChars="0" w:firstLine="0"/>
        <w:rPr>
          <w:rFonts w:ascii="Times New Roman" w:hAnsi="Times New Roman"/>
          <w:b/>
          <w:bCs/>
          <w:sz w:val="24"/>
        </w:rPr>
      </w:pPr>
    </w:p>
    <w:p w14:paraId="5E59441B" w14:textId="77777777" w:rsidR="007223C0" w:rsidRPr="00BC0D9B" w:rsidRDefault="00FE65E8" w:rsidP="00BC0D9B">
      <w:pPr>
        <w:pStyle w:val="af3"/>
        <w:spacing w:line="360" w:lineRule="auto"/>
        <w:ind w:firstLineChars="0" w:firstLine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b/>
          <w:bCs/>
          <w:sz w:val="24"/>
        </w:rPr>
        <w:t xml:space="preserve">Exclusion criteria </w:t>
      </w:r>
    </w:p>
    <w:p w14:paraId="2196B97F" w14:textId="77777777" w:rsidR="007223C0" w:rsidRPr="00BC0D9B" w:rsidRDefault="00B67189" w:rsidP="00BC0D9B">
      <w:pPr>
        <w:pStyle w:val="af3"/>
        <w:spacing w:line="360" w:lineRule="auto"/>
        <w:ind w:firstLineChars="0" w:firstLine="0"/>
        <w:rPr>
          <w:rFonts w:ascii="Times New Roman" w:eastAsia="宋体" w:hAnsi="Times New Roman"/>
          <w:sz w:val="24"/>
        </w:rPr>
      </w:pPr>
      <w:r w:rsidRPr="00BC0D9B">
        <w:rPr>
          <w:rFonts w:ascii="Times New Roman" w:eastAsia="宋体" w:hAnsi="Times New Roman"/>
          <w:sz w:val="24"/>
        </w:rPr>
        <w:t xml:space="preserve">A subject was excluded from enrollment if any of the following criteria were met: </w:t>
      </w:r>
    </w:p>
    <w:p w14:paraId="2E56F004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Known or suspected hypersensitivity to nitroimidazole compounds. </w:t>
      </w:r>
    </w:p>
    <w:p w14:paraId="584289BE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Participation in other clinical trials and administration of investigational products within 3 months prior to screening. </w:t>
      </w:r>
    </w:p>
    <w:p w14:paraId="0BAB1206" w14:textId="70953B8B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Concomitant use of medications, or underlying conditions, that could interfere with the evaluation of the study drug’s safety or efficacy; or a high risk of serious drug–drug interactions (e.g., coadministration with warfarin or agents contraindicated with levoornidazole, such as furbenicillin sodium, nafcillin sodium, omeprazole, rabeprazole, </w:t>
      </w:r>
      <w:bookmarkStart w:id="0" w:name="OLE_LINK1"/>
      <w:r w:rsidR="00FA7D3C" w:rsidRPr="00BC0D9B">
        <w:rPr>
          <w:rFonts w:ascii="Times New Roman" w:hAnsi="Times New Roman"/>
          <w:sz w:val="24"/>
        </w:rPr>
        <w:t>potassium sodium dehydroandrographolide succinate for injection</w:t>
      </w:r>
      <w:bookmarkEnd w:id="0"/>
      <w:r w:rsidRPr="00BC0D9B">
        <w:rPr>
          <w:rFonts w:ascii="Times New Roman" w:hAnsi="Times New Roman"/>
          <w:sz w:val="24"/>
        </w:rPr>
        <w:t xml:space="preserve">, or azlocillin sodium). </w:t>
      </w:r>
    </w:p>
    <w:p w14:paraId="3CDF150C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lastRenderedPageBreak/>
        <w:t xml:space="preserve">Considered by the investigator to have poor compliance or unlikely to complete the anticipated treatment course and follow-up. </w:t>
      </w:r>
    </w:p>
    <w:p w14:paraId="55372EEC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>Abnormal liver function (ALT or AST &gt;1.5 times the ULN; in cases of acute biliary tract infection or hepatic abscess, the threshold was relaxed to &gt;3× ULN), or renal impairment (creatinine clearance ≤60 mL/min/1.73 m², calculated by the Cockcroft</w:t>
      </w:r>
      <w:r w:rsidR="00445840" w:rsidRPr="00BC0D9B">
        <w:rPr>
          <w:rFonts w:ascii="Times New Roman" w:hAnsi="Times New Roman"/>
          <w:sz w:val="24"/>
        </w:rPr>
        <w:t>-</w:t>
      </w:r>
      <w:r w:rsidRPr="00BC0D9B">
        <w:rPr>
          <w:rFonts w:ascii="Times New Roman" w:hAnsi="Times New Roman"/>
          <w:sz w:val="24"/>
        </w:rPr>
        <w:t xml:space="preserve">Gault formula). </w:t>
      </w:r>
    </w:p>
    <w:p w14:paraId="410FEB1A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Severe primary diseases involving major organs or systems (e.g., heart failure, leukemia, or uncontrolled diabetes mellitus) or malignancy. </w:t>
      </w:r>
    </w:p>
    <w:p w14:paraId="1ABB1658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Pregnant or lactating women, or women of childbearing potential with a positive pregnancy test prior to study entry. </w:t>
      </w:r>
    </w:p>
    <w:p w14:paraId="1654F5E7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Women of childbearing potential and male participants who were unable or unwilling to use effective contraception from the time of informed consent to 3 months after the last dose. </w:t>
      </w:r>
    </w:p>
    <w:p w14:paraId="546A60C7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Concomitant infections at non-abdominal sites (chronic infections not expected to interfere with the evaluation of abdominal infection, such as chronic rhinitis or pharyngitis, were allowed). </w:t>
      </w:r>
    </w:p>
    <w:p w14:paraId="100FA589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Multi-organ failure. </w:t>
      </w:r>
    </w:p>
    <w:p w14:paraId="434E3A2F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Considered by the investigator to require treatment with broad-spectrum antibiotics with anti-anaerobic activity other than first-, second-, or third-generation cephalosporins, aztreonam, quinolones, or aminoglycosides. </w:t>
      </w:r>
    </w:p>
    <w:p w14:paraId="2B1AE681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Received antibiotic therapy within 48 hours prior to randomization (excluding a single dose). </w:t>
      </w:r>
    </w:p>
    <w:p w14:paraId="4209BD01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Positive test results for hepatitis B surface antigen, HIV antibody, syphilis antibody, or hepatitis C antibody. </w:t>
      </w:r>
    </w:p>
    <w:p w14:paraId="0AA4968C" w14:textId="77777777" w:rsidR="00BC3F6D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</w:pPr>
      <w:r w:rsidRPr="00BC0D9B">
        <w:rPr>
          <w:rFonts w:ascii="Times New Roman" w:hAnsi="Times New Roman"/>
          <w:sz w:val="24"/>
        </w:rPr>
        <w:t xml:space="preserve">History of brain or spinal cord disorders, epilepsy, systemic sclerosis, hematopoietic dysfunction, or chronic alcoholism. </w:t>
      </w:r>
    </w:p>
    <w:p w14:paraId="673041C3" w14:textId="77777777" w:rsidR="007223C0" w:rsidRPr="00BC0D9B" w:rsidRDefault="00BC3F6D" w:rsidP="00BC0D9B">
      <w:pPr>
        <w:pStyle w:val="af3"/>
        <w:numPr>
          <w:ilvl w:val="0"/>
          <w:numId w:val="15"/>
        </w:numPr>
        <w:spacing w:line="360" w:lineRule="auto"/>
        <w:ind w:firstLineChars="0"/>
        <w:rPr>
          <w:rFonts w:ascii="Times New Roman" w:hAnsi="Times New Roman"/>
          <w:b/>
          <w:bCs/>
          <w:sz w:val="24"/>
        </w:rPr>
        <w:sectPr w:rsidR="007223C0" w:rsidRPr="00BC0D9B" w:rsidSect="003439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C0D9B">
        <w:rPr>
          <w:rFonts w:ascii="Times New Roman" w:hAnsi="Times New Roman"/>
          <w:sz w:val="24"/>
        </w:rPr>
        <w:t>Any other condition deemed by the investigator to render the patient unsuitable for participation in this trial.</w:t>
      </w:r>
    </w:p>
    <w:p w14:paraId="6A1E0B6F" w14:textId="27DB916C" w:rsidR="007A5875" w:rsidRPr="00BC0D9B" w:rsidRDefault="007A5875" w:rsidP="00BC0D9B">
      <w:pPr>
        <w:spacing w:line="360" w:lineRule="auto"/>
        <w:rPr>
          <w:rFonts w:ascii="Times New Roman" w:hAnsi="Times New Roman" w:cs="Times New Roman"/>
        </w:rPr>
      </w:pPr>
      <w:r w:rsidRPr="00BC0D9B">
        <w:rPr>
          <w:rFonts w:ascii="Times New Roman" w:hAnsi="Times New Roman" w:cs="Times New Roman"/>
          <w:b/>
          <w:bCs/>
        </w:rPr>
        <w:lastRenderedPageBreak/>
        <w:t>Table S1.</w:t>
      </w:r>
      <w:r w:rsidR="00610340" w:rsidRPr="00BC0D9B">
        <w:rPr>
          <w:rFonts w:ascii="Times New Roman" w:hAnsi="Times New Roman" w:cs="Times New Roman"/>
          <w:b/>
          <w:bCs/>
        </w:rPr>
        <w:t xml:space="preserve"> Bacteriological results and susceptibility results of antibiotics covering aerobic bacteria</w:t>
      </w:r>
      <w:r w:rsidR="009B4E39" w:rsidRPr="00BC0D9B">
        <w:rPr>
          <w:rFonts w:ascii="Times New Roman" w:hAnsi="Times New Roman" w:cs="Times New Roman"/>
          <w:b/>
          <w:bCs/>
        </w:rPr>
        <w:t xml:space="preserve"> in the S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2549"/>
        <w:gridCol w:w="2557"/>
        <w:gridCol w:w="2878"/>
        <w:gridCol w:w="2856"/>
      </w:tblGrid>
      <w:tr w:rsidR="007A5875" w:rsidRPr="00BC0D9B" w14:paraId="793BF02C" w14:textId="77777777" w:rsidTr="00BC0D9B">
        <w:trPr>
          <w:cantSplit/>
          <w:tblHeader/>
          <w:jc w:val="center"/>
        </w:trPr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D704B8C" w14:textId="3ED1FF1A" w:rsidR="007A5875" w:rsidRPr="00BC0D9B" w:rsidRDefault="007A5875" w:rsidP="00BC0D9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0F2B86" w14:textId="1C5D3047" w:rsidR="007A5875" w:rsidRPr="00BC0D9B" w:rsidRDefault="002854D2" w:rsidP="00BC0D9B">
            <w:pPr>
              <w:keepNext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0D9B">
              <w:rPr>
                <w:rFonts w:ascii="Times New Roman" w:hAnsi="Times New Roman" w:cs="Times New Roman"/>
                <w:b/>
                <w:bCs/>
                <w:color w:val="000000"/>
              </w:rPr>
              <w:t>Visit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05A293" w14:textId="516D961B" w:rsidR="007A5875" w:rsidRPr="00BC0D9B" w:rsidRDefault="002854D2" w:rsidP="00BC0D9B">
            <w:pPr>
              <w:keepNext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0D9B">
              <w:rPr>
                <w:rFonts w:ascii="Times New Roman" w:hAnsi="Times New Roman" w:cs="Times New Roman"/>
                <w:b/>
                <w:bCs/>
                <w:color w:val="000000"/>
              </w:rPr>
              <w:t>Results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83AB4A6" w14:textId="5224A5EE" w:rsidR="007A5875" w:rsidRPr="00BC0D9B" w:rsidRDefault="007A5875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/>
              </w:rPr>
              <w:t>Levornidazole group</w:t>
            </w:r>
            <w:r w:rsidRPr="00BC0D9B">
              <w:rPr>
                <w:rFonts w:ascii="Times New Roman" w:hAnsi="Times New Roman" w:cs="Times New Roman"/>
                <w:color w:val="000000"/>
              </w:rPr>
              <w:br/>
              <w:t>(N=345)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F311693" w14:textId="429B5B63" w:rsidR="007A5875" w:rsidRPr="00BC0D9B" w:rsidRDefault="007A5875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/>
              </w:rPr>
              <w:t>Control group</w:t>
            </w:r>
            <w:r w:rsidRPr="00BC0D9B">
              <w:rPr>
                <w:rFonts w:ascii="Times New Roman" w:hAnsi="Times New Roman" w:cs="Times New Roman"/>
                <w:color w:val="000000"/>
              </w:rPr>
              <w:br/>
              <w:t>(N=345)</w:t>
            </w:r>
          </w:p>
        </w:tc>
      </w:tr>
      <w:tr w:rsidR="007A5875" w:rsidRPr="00BC0D9B" w14:paraId="3395D83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79C1F9" w14:textId="4B38F230" w:rsidR="007A5875" w:rsidRPr="00BC0D9B" w:rsidRDefault="00D53371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Aerobic culture result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1315D8" w14:textId="3D875BCC" w:rsidR="007A5875" w:rsidRPr="00BC0D9B" w:rsidRDefault="00D53371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39D5A3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C5A3B5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263A41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5875" w:rsidRPr="00BC0D9B" w14:paraId="135D77DD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44831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A23898" w14:textId="77777777" w:rsidR="007A5875" w:rsidRPr="00BC0D9B" w:rsidRDefault="007A5875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621348" w14:textId="77777777" w:rsidR="007A5875" w:rsidRPr="00BC0D9B" w:rsidRDefault="007A5875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8A98DB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22 (2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16F263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34 (11)</w:t>
            </w:r>
          </w:p>
        </w:tc>
      </w:tr>
      <w:tr w:rsidR="007A5875" w:rsidRPr="00BC0D9B" w14:paraId="61422722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CC2019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F80525" w14:textId="77777777" w:rsidR="007A5875" w:rsidRPr="00BC0D9B" w:rsidRDefault="007A5875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EA40C5" w14:textId="2DC60956" w:rsidR="007A5875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A5875" w:rsidRPr="00BC0D9B">
              <w:rPr>
                <w:rFonts w:ascii="Times New Roman" w:hAnsi="Times New Roman" w:cs="Times New Roman"/>
                <w:color w:val="000000"/>
              </w:rPr>
              <w:t>n</w:t>
            </w:r>
            <w:r w:rsidRPr="00BC0D9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A5875" w:rsidRPr="00BC0D9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C3A7B9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16 (67.08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063C3F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22 (66.47)</w:t>
            </w:r>
          </w:p>
        </w:tc>
      </w:tr>
      <w:tr w:rsidR="007A5875" w:rsidRPr="00BC0D9B" w14:paraId="2F20C250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E432EC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824CF7" w14:textId="77777777" w:rsidR="007A5875" w:rsidRPr="00BC0D9B" w:rsidRDefault="007A5875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CF99A4" w14:textId="211E16DD" w:rsidR="007A5875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A5875"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45F05B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6 (32.9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22D3B7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2 (33.53)</w:t>
            </w:r>
          </w:p>
        </w:tc>
      </w:tr>
      <w:tr w:rsidR="007A5875" w:rsidRPr="00BC0D9B" w14:paraId="31EFFC99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CB3EB2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30FF05" w14:textId="00BCDF1F" w:rsidR="007A5875" w:rsidRPr="00BC0D9B" w:rsidRDefault="00C60324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Postoperative day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B419D1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4F26D8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1DD9E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A5875" w:rsidRPr="00BC0D9B" w14:paraId="6635BA9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BA47BB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5EBC15" w14:textId="77777777" w:rsidR="007A5875" w:rsidRPr="00BC0D9B" w:rsidRDefault="007A5875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6241BA" w14:textId="77777777" w:rsidR="007A5875" w:rsidRPr="00BC0D9B" w:rsidRDefault="007A5875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805D15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6 (309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7FA04F" w14:textId="77777777" w:rsidR="007A5875" w:rsidRPr="00BC0D9B" w:rsidRDefault="007A5875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1 (314)</w:t>
            </w:r>
          </w:p>
        </w:tc>
      </w:tr>
      <w:tr w:rsidR="00591F8B" w:rsidRPr="00BC0D9B" w14:paraId="517C583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43D5B3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69F94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8C52E2" w14:textId="6C30354A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54963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6 (72.2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14C953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9 (61.29)</w:t>
            </w:r>
          </w:p>
        </w:tc>
      </w:tr>
      <w:tr w:rsidR="00591F8B" w:rsidRPr="00BC0D9B" w14:paraId="35266D41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50C83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1CB89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E29349" w14:textId="17CB1179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3918E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 (27.78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7E524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2 (38.71)</w:t>
            </w:r>
          </w:p>
        </w:tc>
      </w:tr>
      <w:tr w:rsidR="00591F8B" w:rsidRPr="00BC0D9B" w14:paraId="1F25CFF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3A2C7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C7DABB" w14:textId="0A5BE1C1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Postoperative day 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1F1AC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540AF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36173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516D648E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A7B35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98A39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C8C986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E7E23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8 (307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DE04D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3 (312)</w:t>
            </w:r>
          </w:p>
        </w:tc>
      </w:tr>
      <w:tr w:rsidR="00591F8B" w:rsidRPr="00BC0D9B" w14:paraId="24CCC7C6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B7865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AA4B0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0DB3BF" w14:textId="5267C86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B57C8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5 (65.79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78291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8 (54.55)</w:t>
            </w:r>
          </w:p>
        </w:tc>
      </w:tr>
      <w:tr w:rsidR="00591F8B" w:rsidRPr="00BC0D9B" w14:paraId="6BC35CCE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18B2C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901AF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677449" w14:textId="6174787C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E4E65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3 (34.21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657EE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5 (45.45)</w:t>
            </w:r>
          </w:p>
        </w:tc>
      </w:tr>
      <w:tr w:rsidR="00591F8B" w:rsidRPr="00BC0D9B" w14:paraId="1BEB174A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CC3DB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67E766" w14:textId="0FAE8724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ET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25191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3F289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05286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48615B3C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E923B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0BCEF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0EB484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2FF1F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7 (338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6150B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 (335)</w:t>
            </w:r>
          </w:p>
        </w:tc>
      </w:tr>
      <w:tr w:rsidR="00591F8B" w:rsidRPr="00BC0D9B" w14:paraId="378AD0AB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F5EAD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3EC5A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3123BB" w14:textId="2CEBD69E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34A02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5 (71.4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F04B6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4 (40.00)</w:t>
            </w:r>
          </w:p>
        </w:tc>
      </w:tr>
      <w:tr w:rsidR="00591F8B" w:rsidRPr="00BC0D9B" w14:paraId="6FCD4590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7406D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36397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79D9D" w14:textId="6AD0FD68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</w:t>
            </w:r>
            <w:r w:rsidR="00BC0D9B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7674F7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28.57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71F4E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6 (60.00)</w:t>
            </w:r>
          </w:p>
        </w:tc>
      </w:tr>
      <w:tr w:rsidR="00591F8B" w:rsidRPr="00BC0D9B" w14:paraId="08701441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F2AAF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96612F" w14:textId="3CB6C2B1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TO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1B278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C875F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62F57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5E836883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C5A74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B01CD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4E9B0C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9F17B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34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5E9B9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342)</w:t>
            </w:r>
          </w:p>
        </w:tc>
      </w:tr>
      <w:tr w:rsidR="00591F8B" w:rsidRPr="00BC0D9B" w14:paraId="07EAD260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4D4B1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45D77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66E518" w14:textId="3681CA1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6F716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5F6D2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 (33.33)</w:t>
            </w:r>
          </w:p>
        </w:tc>
      </w:tr>
      <w:tr w:rsidR="00591F8B" w:rsidRPr="00BC0D9B" w14:paraId="1E4B62A3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956D9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9AF77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14DC2F" w14:textId="22FEA3E1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4FE14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100.0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81169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66.67)</w:t>
            </w:r>
          </w:p>
        </w:tc>
      </w:tr>
      <w:tr w:rsidR="00591F8B" w:rsidRPr="00BC0D9B" w14:paraId="1E07F471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13D644" w14:textId="0972C8A2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Anaerobic culture result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0FBA62" w14:textId="10037A4B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6E069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0073A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6287F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3217C6B0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394C5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33B0A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0BDB57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EA840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09 (36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D8D2B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28 (17)</w:t>
            </w:r>
          </w:p>
        </w:tc>
      </w:tr>
      <w:tr w:rsidR="00591F8B" w:rsidRPr="00BC0D9B" w14:paraId="0CF5E09D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E277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AD4F7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CF0B8F" w14:textId="38FCF80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FB39A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89 (61.17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E07BB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17 (66.16)</w:t>
            </w:r>
          </w:p>
        </w:tc>
      </w:tr>
      <w:tr w:rsidR="00591F8B" w:rsidRPr="00BC0D9B" w14:paraId="588B62A9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B69A1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41260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5D1962" w14:textId="36291F41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A3B6F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20 (38.8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AE1C9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1 (33.84)</w:t>
            </w:r>
          </w:p>
        </w:tc>
      </w:tr>
      <w:tr w:rsidR="00591F8B" w:rsidRPr="00BC0D9B" w14:paraId="3113B3A9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54C1C3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9A43E9" w14:textId="1A9AA5F6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Postoperative day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2C150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3000D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9D1AA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2B8E4F5D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E0291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9466B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363A45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66728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6 (309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45BDC7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0 (315)</w:t>
            </w:r>
          </w:p>
        </w:tc>
      </w:tr>
      <w:tr w:rsidR="00591F8B" w:rsidRPr="00BC0D9B" w14:paraId="5F512CAC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8774F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9FA4F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8955A7" w14:textId="7C27E11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A7B60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8 (77.78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FF9DA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1 (70.00)</w:t>
            </w:r>
          </w:p>
        </w:tc>
      </w:tr>
      <w:tr w:rsidR="00591F8B" w:rsidRPr="00BC0D9B" w14:paraId="717DD01D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2BA41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43E06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0395AC" w14:textId="5C32ACCD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91B64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8 (22.2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0BD1D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9 (30.00)</w:t>
            </w:r>
          </w:p>
        </w:tc>
      </w:tr>
      <w:tr w:rsidR="00591F8B" w:rsidRPr="00BC0D9B" w14:paraId="3368412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5CC6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9FDD4B" w14:textId="40FA1DA1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Postoperative day 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F9577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9D838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CC230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35C516DC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98097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B0496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FD34EA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E39A7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6 (309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A9F26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1 (314)</w:t>
            </w:r>
          </w:p>
        </w:tc>
      </w:tr>
      <w:tr w:rsidR="00591F8B" w:rsidRPr="00BC0D9B" w14:paraId="274C2F27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0ACDA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80C12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7E0F0A" w14:textId="22DBCEA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13DCB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5 (69.44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07D39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1 (67.74)</w:t>
            </w:r>
          </w:p>
        </w:tc>
      </w:tr>
      <w:tr w:rsidR="00591F8B" w:rsidRPr="00BC0D9B" w14:paraId="39D43EA7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B9BDF7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B97B8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C5D3B9" w14:textId="6924AC14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58319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 (30.56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72DEA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 (32.26)</w:t>
            </w:r>
          </w:p>
        </w:tc>
      </w:tr>
      <w:tr w:rsidR="00591F8B" w:rsidRPr="00BC0D9B" w14:paraId="53F260B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7456E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3775CC" w14:textId="62E0CC15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ET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AEF9B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ADA20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2E2FF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7A3BFDF1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74DB0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30B6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DA7924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662F6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6 (339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3617C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9 (336)</w:t>
            </w:r>
          </w:p>
        </w:tc>
      </w:tr>
      <w:tr w:rsidR="00591F8B" w:rsidRPr="00BC0D9B" w14:paraId="130CD75A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8A0B0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D5C46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DCEB2D" w14:textId="2C3BD214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3700E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5 (83.3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2B6D4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33.33)</w:t>
            </w:r>
          </w:p>
        </w:tc>
      </w:tr>
      <w:tr w:rsidR="00591F8B" w:rsidRPr="00BC0D9B" w14:paraId="180E0E76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AE49F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58AAB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A7051" w14:textId="5A8F510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D3CFF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 (16.67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DDBFA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6 (66.67)</w:t>
            </w:r>
          </w:p>
        </w:tc>
      </w:tr>
      <w:tr w:rsidR="00591F8B" w:rsidRPr="00BC0D9B" w14:paraId="648422C9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4D7F7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1FAD5B" w14:textId="3A28ACBD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TO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4A4DA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91F87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F54C7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305AF9B0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376EE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A5A33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73BAB8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CEE5B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34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501C5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342)</w:t>
            </w:r>
          </w:p>
        </w:tc>
      </w:tr>
      <w:tr w:rsidR="00591F8B" w:rsidRPr="00BC0D9B" w14:paraId="4A1CADCF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29998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F27EB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3392D" w14:textId="559883B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E523E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 (33.3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9F235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 (33.33)</w:t>
            </w:r>
          </w:p>
        </w:tc>
      </w:tr>
      <w:tr w:rsidR="00591F8B" w:rsidRPr="00BC0D9B" w14:paraId="7D4D4510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44B4D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D98ED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4AA56E" w14:textId="235FC3D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B92B3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66.67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BC27B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66.67)</w:t>
            </w:r>
          </w:p>
        </w:tc>
      </w:tr>
      <w:tr w:rsidR="00591F8B" w:rsidRPr="00BC0D9B" w14:paraId="3E0F0806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5F7B10" w14:textId="70775C0C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Susceptibility testing result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00DF38" w14:textId="482523BD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8028F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B1038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E0D31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3A641311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B3B2E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E266B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8C23F3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4BD91A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3 (23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D47A4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4 (231)</w:t>
            </w:r>
          </w:p>
        </w:tc>
      </w:tr>
      <w:tr w:rsidR="00591F8B" w:rsidRPr="00BC0D9B" w14:paraId="24637A14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3C572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E772A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26D041" w14:textId="490B4810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10280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0 (97.3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DD5DC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9 (95.61)</w:t>
            </w:r>
          </w:p>
        </w:tc>
      </w:tr>
      <w:tr w:rsidR="00591F8B" w:rsidRPr="00BC0D9B" w14:paraId="299AE90B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4F227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EB025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C63AF2" w14:textId="177DB552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D0203E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2.6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71CB8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5 (4.39)</w:t>
            </w:r>
          </w:p>
        </w:tc>
      </w:tr>
      <w:tr w:rsidR="00591F8B" w:rsidRPr="00BC0D9B" w14:paraId="5051C45B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EB188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198C9F" w14:textId="1AD7E883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Postoperative day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34A0D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0AC29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D862C3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2F69C653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E6B803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2E4CF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4A8B26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C9033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 (335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D9A6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 (334)</w:t>
            </w:r>
          </w:p>
        </w:tc>
      </w:tr>
      <w:tr w:rsidR="00591F8B" w:rsidRPr="00BC0D9B" w14:paraId="04FA9084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EA34A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F182C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326C39" w14:textId="653716A0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6EAA6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 (100.0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D5B7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 (100.00)</w:t>
            </w:r>
          </w:p>
        </w:tc>
      </w:tr>
      <w:tr w:rsidR="00591F8B" w:rsidRPr="00BC0D9B" w14:paraId="71361CFF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6D8E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3C755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6EF08F" w14:textId="01566960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0F893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1113EB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</w:tr>
      <w:tr w:rsidR="00591F8B" w:rsidRPr="00BC0D9B" w14:paraId="380C258B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0361F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D12567" w14:textId="55DA3418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Postoperative day 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94CBD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5DC94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FEB90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28519A0C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091897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01438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896B3E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E3D60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3 (33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96C6B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3 (332)</w:t>
            </w:r>
          </w:p>
        </w:tc>
      </w:tr>
      <w:tr w:rsidR="00591F8B" w:rsidRPr="00BC0D9B" w14:paraId="1819C56A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8F80D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4DD68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2CA607" w14:textId="21E014F1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EA4D5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 (84.6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A59A3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3 (100.00)</w:t>
            </w:r>
          </w:p>
        </w:tc>
      </w:tr>
      <w:tr w:rsidR="00591F8B" w:rsidRPr="00BC0D9B" w14:paraId="2B7150D0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B7250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14A69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477393" w14:textId="327471D3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29B93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15.38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B4A6D7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</w:tr>
      <w:tr w:rsidR="00591F8B" w:rsidRPr="00BC0D9B" w14:paraId="76C13B7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5F2B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ACFDF7" w14:textId="70D2BF2D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ET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97E25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410E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9874A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7D7C29E1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12E83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62A73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B50BB1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8E8008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343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D2A11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6 (339)</w:t>
            </w:r>
          </w:p>
        </w:tc>
      </w:tr>
      <w:tr w:rsidR="00591F8B" w:rsidRPr="00BC0D9B" w14:paraId="3539C257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5F944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C72A4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AE97A6" w14:textId="1CCC9946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FCA6A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100.0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931FD9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6 (100.00)</w:t>
            </w:r>
          </w:p>
        </w:tc>
      </w:tr>
      <w:tr w:rsidR="00591F8B" w:rsidRPr="00BC0D9B" w14:paraId="5F82D562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E15CC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B0D13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585C5D" w14:textId="350D1EAD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DC4D0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82E472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</w:tr>
      <w:tr w:rsidR="00591F8B" w:rsidRPr="00BC0D9B" w14:paraId="54A26ED7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4106FD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B5F174" w14:textId="60F2312F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TOC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FCA4F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507510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A7B39C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1F8B" w:rsidRPr="00BC0D9B" w14:paraId="18979BE5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832204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BCF39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D965FC" w14:textId="77777777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 (Missing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2A39A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342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F1C176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343)</w:t>
            </w:r>
          </w:p>
        </w:tc>
      </w:tr>
      <w:tr w:rsidR="00591F8B" w:rsidRPr="00BC0D9B" w14:paraId="20AFF2B1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44535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3F194F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BAD593" w14:textId="0FFA3EE8" w:rsidR="00591F8B" w:rsidRPr="00BC0D9B" w:rsidRDefault="00591F8B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egative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A03521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100.00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230CD5" w14:textId="77777777" w:rsidR="00591F8B" w:rsidRPr="00BC0D9B" w:rsidRDefault="00591F8B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2 (100.00)</w:t>
            </w:r>
          </w:p>
        </w:tc>
      </w:tr>
      <w:tr w:rsidR="00591F8B" w:rsidRPr="00BC0D9B" w14:paraId="48C5A6CC" w14:textId="77777777" w:rsidTr="00BC0D9B">
        <w:trPr>
          <w:cantSplit/>
          <w:jc w:val="center"/>
        </w:trPr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FE2354" w14:textId="77777777" w:rsidR="00591F8B" w:rsidRPr="00BC0D9B" w:rsidRDefault="00591F8B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9E1BBD" w14:textId="77777777" w:rsidR="00591F8B" w:rsidRPr="00BC0D9B" w:rsidRDefault="00591F8B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9B13C7" w14:textId="15A5FDE4" w:rsidR="00591F8B" w:rsidRPr="00BC0D9B" w:rsidRDefault="00591F8B" w:rsidP="00BC0D9B">
            <w:pPr>
              <w:keepNext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Positive, n (%)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528546" w14:textId="77777777" w:rsidR="00591F8B" w:rsidRPr="00BC0D9B" w:rsidRDefault="00591F8B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F88F3" w14:textId="77777777" w:rsidR="00591F8B" w:rsidRPr="00BC0D9B" w:rsidRDefault="00591F8B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</w:tr>
    </w:tbl>
    <w:p w14:paraId="13FA0994" w14:textId="62B7541D" w:rsidR="007A5875" w:rsidRPr="00BC0D9B" w:rsidRDefault="00BC0D9B" w:rsidP="00BC0D9B">
      <w:pPr>
        <w:spacing w:line="360" w:lineRule="auto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</w:rPr>
        <w:t>EOT: end of therapy; TOC: test of cure.</w:t>
      </w:r>
    </w:p>
    <w:p w14:paraId="54889061" w14:textId="77777777" w:rsidR="007A5875" w:rsidRPr="00BC0D9B" w:rsidRDefault="007A5875" w:rsidP="00BC0D9B">
      <w:pPr>
        <w:spacing w:line="360" w:lineRule="auto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  <w:b/>
          <w:bCs/>
          <w:kern w:val="2"/>
        </w:rPr>
        <w:br w:type="page"/>
      </w:r>
    </w:p>
    <w:p w14:paraId="4157CBED" w14:textId="632ED2AA" w:rsidR="008D3395" w:rsidRPr="00BC0D9B" w:rsidRDefault="008D3395" w:rsidP="00BC0D9B">
      <w:pPr>
        <w:spacing w:line="360" w:lineRule="auto"/>
        <w:jc w:val="both"/>
        <w:rPr>
          <w:rFonts w:ascii="Times New Roman" w:hAnsi="Times New Roman" w:cs="Times New Roman"/>
          <w:kern w:val="2"/>
        </w:rPr>
      </w:pPr>
      <w:r w:rsidRPr="00BC0D9B">
        <w:rPr>
          <w:rFonts w:ascii="Times New Roman" w:hAnsi="Times New Roman" w:cs="Times New Roman"/>
          <w:b/>
          <w:bCs/>
          <w:kern w:val="2"/>
        </w:rPr>
        <w:lastRenderedPageBreak/>
        <w:t>Table S</w:t>
      </w:r>
      <w:r w:rsidR="009B4E39" w:rsidRPr="00BC0D9B">
        <w:rPr>
          <w:rFonts w:ascii="Times New Roman" w:hAnsi="Times New Roman" w:cs="Times New Roman"/>
          <w:b/>
          <w:bCs/>
          <w:kern w:val="2"/>
        </w:rPr>
        <w:t>2</w:t>
      </w:r>
      <w:r w:rsidRPr="00BC0D9B">
        <w:rPr>
          <w:rFonts w:ascii="Times New Roman" w:hAnsi="Times New Roman" w:cs="Times New Roman"/>
          <w:b/>
          <w:bCs/>
          <w:kern w:val="2"/>
        </w:rPr>
        <w:t xml:space="preserve">. </w:t>
      </w:r>
      <w:r w:rsidR="00757477" w:rsidRPr="00BC0D9B">
        <w:rPr>
          <w:rFonts w:ascii="Times New Roman" w:hAnsi="Times New Roman" w:cs="Times New Roman"/>
          <w:b/>
          <w:bCs/>
          <w:kern w:val="2"/>
        </w:rPr>
        <w:t>E</w:t>
      </w:r>
      <w:r w:rsidR="00AE3759" w:rsidRPr="00BC0D9B">
        <w:rPr>
          <w:rFonts w:ascii="Times New Roman" w:hAnsi="Times New Roman" w:cs="Times New Roman"/>
          <w:b/>
          <w:bCs/>
          <w:kern w:val="2"/>
        </w:rPr>
        <w:t>ndpoints in the PP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114"/>
        <w:gridCol w:w="1915"/>
        <w:gridCol w:w="2395"/>
        <w:gridCol w:w="1594"/>
        <w:gridCol w:w="1597"/>
        <w:gridCol w:w="2468"/>
      </w:tblGrid>
      <w:tr w:rsidR="0012573B" w:rsidRPr="00BC0D9B" w14:paraId="5E783F84" w14:textId="77777777" w:rsidTr="00BC0D9B">
        <w:tc>
          <w:tcPr>
            <w:tcW w:w="1030" w:type="pct"/>
            <w:vMerge w:val="restart"/>
            <w:tcBorders>
              <w:left w:val="nil"/>
              <w:right w:val="nil"/>
            </w:tcBorders>
          </w:tcPr>
          <w:p w14:paraId="60372720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99" w:type="pct"/>
            <w:vMerge w:val="restart"/>
            <w:tcBorders>
              <w:left w:val="nil"/>
              <w:right w:val="nil"/>
            </w:tcBorders>
          </w:tcPr>
          <w:p w14:paraId="6DEFB670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Visit</w:t>
            </w:r>
          </w:p>
        </w:tc>
        <w:tc>
          <w:tcPr>
            <w:tcW w:w="1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9E8D1" w14:textId="0821F86F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</w:rPr>
              <w:t>Levornidazole group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DF0D8" w14:textId="3C452525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</w:rPr>
              <w:t>Control group</w:t>
            </w:r>
          </w:p>
        </w:tc>
        <w:tc>
          <w:tcPr>
            <w:tcW w:w="884" w:type="pct"/>
            <w:vMerge w:val="restart"/>
            <w:tcBorders>
              <w:left w:val="nil"/>
              <w:right w:val="nil"/>
            </w:tcBorders>
          </w:tcPr>
          <w:p w14:paraId="08BD3A75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</w:rPr>
              <w:t>Rate difference (95% CI)</w:t>
            </w:r>
          </w:p>
        </w:tc>
      </w:tr>
      <w:tr w:rsidR="0012573B" w:rsidRPr="00BC0D9B" w14:paraId="70C998AE" w14:textId="77777777" w:rsidTr="00BC0D9B">
        <w:tc>
          <w:tcPr>
            <w:tcW w:w="10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29A0D1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CB625F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99766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missing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2096F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%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B805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missing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089B5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%)</w:t>
            </w:r>
          </w:p>
        </w:tc>
        <w:tc>
          <w:tcPr>
            <w:tcW w:w="88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FFC230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</w:tr>
      <w:tr w:rsidR="0012573B" w:rsidRPr="00BC0D9B" w14:paraId="1061622F" w14:textId="77777777" w:rsidTr="00BC0D9B">
        <w:tc>
          <w:tcPr>
            <w:tcW w:w="1030" w:type="pct"/>
            <w:vMerge w:val="restart"/>
            <w:tcBorders>
              <w:top w:val="nil"/>
              <w:left w:val="nil"/>
              <w:right w:val="nil"/>
            </w:tcBorders>
          </w:tcPr>
          <w:p w14:paraId="53A69C26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 xml:space="preserve">Clinical cure rate 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8BEA7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TOC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6DEA4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14 (0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80879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07 (97.77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A146D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17 (0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E66D9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08 (97.16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C7716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0.61 (-2.05, 3.33)</w:t>
            </w:r>
          </w:p>
        </w:tc>
      </w:tr>
      <w:tr w:rsidR="0012573B" w:rsidRPr="00BC0D9B" w14:paraId="0D26B185" w14:textId="77777777" w:rsidTr="00BC0D9B">
        <w:tc>
          <w:tcPr>
            <w:tcW w:w="1030" w:type="pct"/>
            <w:vMerge/>
            <w:tcBorders>
              <w:left w:val="nil"/>
              <w:bottom w:val="nil"/>
              <w:right w:val="nil"/>
            </w:tcBorders>
          </w:tcPr>
          <w:p w14:paraId="03005ABA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72B6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EOT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94B3D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13 (1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832D0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05 (97.44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20C42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16 (1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D30BF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07 (97.15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3D107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0.29 (-2.46, 3.07)</w:t>
            </w:r>
          </w:p>
        </w:tc>
      </w:tr>
      <w:tr w:rsidR="0012573B" w:rsidRPr="00BC0D9B" w14:paraId="2BF543F2" w14:textId="77777777" w:rsidTr="00BC0D9B">
        <w:tc>
          <w:tcPr>
            <w:tcW w:w="1030" w:type="pct"/>
            <w:vMerge w:val="restart"/>
            <w:tcBorders>
              <w:top w:val="nil"/>
              <w:left w:val="nil"/>
              <w:right w:val="nil"/>
            </w:tcBorders>
          </w:tcPr>
          <w:p w14:paraId="2074F9B9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Bacteriological eradication rat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48013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TOC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20D21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7 (207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E759D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5 (98.13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304F2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2 (215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16385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97 (95.10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3DA95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.03 (-2.43, 9.25)</w:t>
            </w:r>
          </w:p>
        </w:tc>
      </w:tr>
      <w:tr w:rsidR="0012573B" w:rsidRPr="00BC0D9B" w14:paraId="0E977890" w14:textId="77777777" w:rsidTr="00BC0D9B">
        <w:tc>
          <w:tcPr>
            <w:tcW w:w="1030" w:type="pct"/>
            <w:vMerge/>
            <w:tcBorders>
              <w:left w:val="nil"/>
              <w:bottom w:val="nil"/>
              <w:right w:val="nil"/>
            </w:tcBorders>
          </w:tcPr>
          <w:p w14:paraId="7B3C6F22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496D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EOT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1709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13 (201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CBF6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8 (95.58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804D2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4 (21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DD8C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0 (96.15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27175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-0.58 (-6.57, 5.59)</w:t>
            </w:r>
          </w:p>
        </w:tc>
      </w:tr>
      <w:tr w:rsidR="0012573B" w:rsidRPr="00BC0D9B" w14:paraId="62D5D07F" w14:textId="77777777" w:rsidTr="00BC0D9B">
        <w:tc>
          <w:tcPr>
            <w:tcW w:w="1030" w:type="pct"/>
            <w:vMerge w:val="restart"/>
            <w:tcBorders>
              <w:top w:val="nil"/>
              <w:left w:val="nil"/>
              <w:right w:val="nil"/>
            </w:tcBorders>
          </w:tcPr>
          <w:p w14:paraId="63F8E4E2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Overall success rate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E850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TOC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2B856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7 (207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67DB3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5 (98.13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140A6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2 (215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A0DA1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97 (95.10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98D7E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.03 (-2.43, 9.25)</w:t>
            </w:r>
          </w:p>
        </w:tc>
      </w:tr>
      <w:tr w:rsidR="0012573B" w:rsidRPr="00BC0D9B" w14:paraId="637C0030" w14:textId="77777777" w:rsidTr="00BC0D9B">
        <w:tc>
          <w:tcPr>
            <w:tcW w:w="10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AC7B0B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2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DA8EF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EOT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6AE06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13 (201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EBD73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8 (95.58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6B122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4 (213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61C5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00 (96.15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A689C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-0.58 (-6.57, 5.59)</w:t>
            </w:r>
          </w:p>
        </w:tc>
      </w:tr>
    </w:tbl>
    <w:p w14:paraId="27201146" w14:textId="77777777" w:rsidR="005A02E5" w:rsidRPr="00BC0D9B" w:rsidRDefault="005A02E5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</w:p>
    <w:p w14:paraId="14436A1F" w14:textId="77777777" w:rsidR="007223C0" w:rsidRPr="00BC0D9B" w:rsidRDefault="007223C0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  <w:sectPr w:rsidR="007223C0" w:rsidRPr="00BC0D9B" w:rsidSect="005A02E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02894A6" w14:textId="56D71A6C" w:rsidR="00757477" w:rsidRPr="00BC0D9B" w:rsidRDefault="008D3395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  <w:b/>
          <w:bCs/>
          <w:kern w:val="2"/>
        </w:rPr>
        <w:lastRenderedPageBreak/>
        <w:t>Table S</w:t>
      </w:r>
      <w:r w:rsidR="009B4E39" w:rsidRPr="00BC0D9B">
        <w:rPr>
          <w:rFonts w:ascii="Times New Roman" w:hAnsi="Times New Roman" w:cs="Times New Roman"/>
          <w:b/>
          <w:bCs/>
          <w:kern w:val="2"/>
        </w:rPr>
        <w:t>3</w:t>
      </w:r>
      <w:r w:rsidRPr="00BC0D9B">
        <w:rPr>
          <w:rFonts w:ascii="Times New Roman" w:hAnsi="Times New Roman" w:cs="Times New Roman"/>
          <w:b/>
          <w:bCs/>
          <w:kern w:val="2"/>
        </w:rPr>
        <w:t xml:space="preserve">. </w:t>
      </w:r>
      <w:r w:rsidR="00757477" w:rsidRPr="00BC0D9B">
        <w:rPr>
          <w:rFonts w:ascii="Times New Roman" w:hAnsi="Times New Roman" w:cs="Times New Roman"/>
          <w:b/>
          <w:bCs/>
          <w:kern w:val="2"/>
        </w:rPr>
        <w:t xml:space="preserve">Sensitivity analysis of primary endpoint in the FAS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8"/>
        <w:gridCol w:w="2083"/>
        <w:gridCol w:w="2602"/>
        <w:gridCol w:w="1734"/>
        <w:gridCol w:w="1368"/>
        <w:gridCol w:w="3043"/>
      </w:tblGrid>
      <w:tr w:rsidR="0012573B" w:rsidRPr="00BC0D9B" w14:paraId="55BFA151" w14:textId="77777777" w:rsidTr="00BC0D9B">
        <w:tc>
          <w:tcPr>
            <w:tcW w:w="1121" w:type="pct"/>
            <w:vMerge w:val="restart"/>
            <w:tcBorders>
              <w:left w:val="nil"/>
              <w:right w:val="nil"/>
            </w:tcBorders>
          </w:tcPr>
          <w:p w14:paraId="6E069FD7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4A80E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</w:rPr>
              <w:t>Levornidazole group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FDFF4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</w:rPr>
              <w:t>Control group</w:t>
            </w:r>
          </w:p>
        </w:tc>
        <w:tc>
          <w:tcPr>
            <w:tcW w:w="1090" w:type="pct"/>
            <w:vMerge w:val="restart"/>
            <w:tcBorders>
              <w:left w:val="nil"/>
              <w:right w:val="nil"/>
            </w:tcBorders>
          </w:tcPr>
          <w:p w14:paraId="229F5654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</w:rPr>
              <w:t>Rate difference (95% CI)</w:t>
            </w:r>
          </w:p>
        </w:tc>
      </w:tr>
      <w:tr w:rsidR="0012573B" w:rsidRPr="00BC0D9B" w14:paraId="08A15BC3" w14:textId="77777777" w:rsidTr="00BC0D9B">
        <w:tc>
          <w:tcPr>
            <w:tcW w:w="11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9C813C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2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5E1C9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missing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3B99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%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44421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missing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67124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%)</w:t>
            </w:r>
          </w:p>
        </w:tc>
        <w:tc>
          <w:tcPr>
            <w:tcW w:w="109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7F5309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</w:tr>
      <w:tr w:rsidR="0012573B" w:rsidRPr="00BC0D9B" w14:paraId="086DC3C5" w14:textId="77777777" w:rsidTr="00BC0D9B"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AA2A5AD" w14:textId="77777777" w:rsidR="0012573B" w:rsidRPr="00BC0D9B" w:rsidRDefault="0012573B" w:rsidP="00BC0D9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 xml:space="preserve">Sensitivity analysis of clinical cure rate 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59A7BE7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34 (5)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2901FCA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10 (92.81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E205E2C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36 (2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AC9BD5D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13 (93.15)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8726A88" w14:textId="77777777" w:rsidR="0012573B" w:rsidRPr="00BC0D9B" w:rsidRDefault="0012573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-0.34 (-4.32, 3.62)</w:t>
            </w:r>
          </w:p>
        </w:tc>
      </w:tr>
    </w:tbl>
    <w:p w14:paraId="11B5F157" w14:textId="6E0B238C" w:rsidR="00757477" w:rsidRPr="00BC0D9B" w:rsidRDefault="00757477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  <w:sectPr w:rsidR="00757477" w:rsidRPr="00BC0D9B" w:rsidSect="00E751B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7C0490E" w14:textId="25F365FE" w:rsidR="00372769" w:rsidRPr="00BC0D9B" w:rsidRDefault="00372769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  <w:b/>
          <w:bCs/>
          <w:kern w:val="2"/>
        </w:rPr>
        <w:lastRenderedPageBreak/>
        <w:t>Table S</w:t>
      </w:r>
      <w:r w:rsidR="009B4E39" w:rsidRPr="00BC0D9B">
        <w:rPr>
          <w:rFonts w:ascii="Times New Roman" w:hAnsi="Times New Roman" w:cs="Times New Roman"/>
          <w:b/>
          <w:bCs/>
          <w:kern w:val="2"/>
        </w:rPr>
        <w:t>4</w:t>
      </w:r>
      <w:r w:rsidR="007A5875" w:rsidRPr="00BC0D9B">
        <w:rPr>
          <w:rFonts w:ascii="Times New Roman" w:hAnsi="Times New Roman" w:cs="Times New Roman"/>
          <w:b/>
          <w:bCs/>
          <w:kern w:val="2"/>
        </w:rPr>
        <w:t>. Bacteriological efficacy in the FA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5"/>
        <w:gridCol w:w="4280"/>
        <w:gridCol w:w="4053"/>
      </w:tblGrid>
      <w:tr w:rsidR="00C32D04" w:rsidRPr="00BC0D9B" w14:paraId="17FB098E" w14:textId="77777777" w:rsidTr="00BC0D9B">
        <w:trPr>
          <w:cantSplit/>
          <w:tblHeader/>
          <w:jc w:val="center"/>
        </w:trPr>
        <w:tc>
          <w:tcPr>
            <w:tcW w:w="201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7EDEA" w14:textId="348186DA" w:rsidR="00C32D04" w:rsidRPr="00BC0D9B" w:rsidRDefault="00C32D04" w:rsidP="00BC0D9B">
            <w:pPr>
              <w:keepNext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BBF0BDD" w14:textId="1FD965FF" w:rsidR="00C32D04" w:rsidRPr="00BC0D9B" w:rsidRDefault="00C32D04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/>
              </w:rPr>
              <w:t>Levornidazole group</w:t>
            </w:r>
            <w:r w:rsidRPr="00BC0D9B">
              <w:rPr>
                <w:rFonts w:ascii="Times New Roman" w:hAnsi="Times New Roman" w:cs="Times New Roman"/>
                <w:color w:val="000000"/>
              </w:rPr>
              <w:br/>
              <w:t>(N=339)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B36FFAA" w14:textId="6D4D765A" w:rsidR="00C32D04" w:rsidRPr="00BC0D9B" w:rsidRDefault="00C32D04" w:rsidP="00BC0D9B">
            <w:pPr>
              <w:keepNext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/>
              </w:rPr>
              <w:t>Control group</w:t>
            </w:r>
            <w:r w:rsidRPr="00BC0D9B">
              <w:rPr>
                <w:rFonts w:ascii="Times New Roman" w:hAnsi="Times New Roman" w:cs="Times New Roman"/>
                <w:color w:val="000000"/>
              </w:rPr>
              <w:br/>
              <w:t>(N=338)</w:t>
            </w:r>
          </w:p>
        </w:tc>
      </w:tr>
      <w:tr w:rsidR="00C32D04" w:rsidRPr="00BC0D9B" w14:paraId="5FD8BBFA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ACC657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41D7E4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0408F7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32D04" w:rsidRPr="00BC0D9B" w14:paraId="723CA124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9D8481" w14:textId="727E7C14" w:rsidR="00C32D04" w:rsidRPr="00BC0D9B" w:rsidRDefault="00C57DE7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N</w:t>
            </w:r>
            <w:r w:rsidR="00C32D04" w:rsidRPr="00BC0D9B">
              <w:rPr>
                <w:rFonts w:ascii="Times New Roman" w:hAnsi="Times New Roman" w:cs="Times New Roman"/>
                <w:color w:val="000000"/>
              </w:rPr>
              <w:t xml:space="preserve"> (Missing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F10D80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7 (222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9FA9A9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6 (232)</w:t>
            </w:r>
          </w:p>
        </w:tc>
      </w:tr>
      <w:tr w:rsidR="00C32D04" w:rsidRPr="00BC0D9B" w14:paraId="13A767E1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DFBA0B" w14:textId="059D72EF" w:rsidR="00C32D04" w:rsidRPr="00BC0D9B" w:rsidRDefault="00C57DE7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Cs/>
              </w:rPr>
              <w:t>E</w:t>
            </w:r>
            <w:r w:rsidR="00353855" w:rsidRPr="00BC0D9B">
              <w:rPr>
                <w:rFonts w:ascii="Times New Roman" w:hAnsi="Times New Roman" w:cs="Times New Roman"/>
                <w:bCs/>
              </w:rPr>
              <w:t>radication</w:t>
            </w:r>
            <w:r w:rsidR="00AA2A10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C32D04" w:rsidRPr="00BC0D9B">
              <w:rPr>
                <w:rFonts w:ascii="Times New Roman" w:hAnsi="Times New Roman" w:cs="Times New Roman"/>
                <w:color w:val="000000"/>
              </w:rPr>
              <w:t>n (</w:t>
            </w:r>
            <w:r w:rsidR="00AA6C2E" w:rsidRPr="00BC0D9B">
              <w:rPr>
                <w:rFonts w:ascii="Times New Roman" w:hAnsi="Times New Roman" w:cs="Times New Roman"/>
                <w:color w:val="000000"/>
              </w:rPr>
              <w:t>%</w:t>
            </w:r>
            <w:r w:rsidR="00C32D04" w:rsidRPr="00BC0D9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F102C7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044A68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4 (3.77)</w:t>
            </w:r>
          </w:p>
        </w:tc>
      </w:tr>
      <w:tr w:rsidR="00C32D04" w:rsidRPr="00BC0D9B" w14:paraId="46E8E86B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C7DF3E" w14:textId="5BD9D097" w:rsidR="00C32D04" w:rsidRPr="00BC0D9B" w:rsidRDefault="00C57DE7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Cs/>
              </w:rPr>
              <w:t>P</w:t>
            </w:r>
            <w:r w:rsidR="00353855" w:rsidRPr="00BC0D9B">
              <w:rPr>
                <w:rFonts w:ascii="Times New Roman" w:hAnsi="Times New Roman" w:cs="Times New Roman"/>
                <w:bCs/>
              </w:rPr>
              <w:t>resumed eradication</w:t>
            </w:r>
            <w:r w:rsidR="00AA2A10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C32D04"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C17EC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2 (95.73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BEC71A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98 (92.45)</w:t>
            </w:r>
          </w:p>
        </w:tc>
      </w:tr>
      <w:tr w:rsidR="00C32D04" w:rsidRPr="00BC0D9B" w14:paraId="47013EA3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898E9C" w14:textId="09635EEC" w:rsidR="00C32D04" w:rsidRPr="00BC0D9B" w:rsidRDefault="00C57DE7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</w:rPr>
              <w:t>Non-eradication</w:t>
            </w:r>
            <w:r w:rsidR="00AA2A10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C32D04"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30DB73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 (0.85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5FB074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 (0.94)</w:t>
            </w:r>
          </w:p>
        </w:tc>
      </w:tr>
      <w:tr w:rsidR="00C32D04" w:rsidRPr="00BC0D9B" w14:paraId="00D1F3F4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FA62B9" w14:textId="76C9D4EE" w:rsidR="00C32D04" w:rsidRPr="00BC0D9B" w:rsidRDefault="00C57DE7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Cs/>
              </w:rPr>
              <w:t>Presumed</w:t>
            </w:r>
            <w:r w:rsidRPr="00BC0D9B">
              <w:rPr>
                <w:rFonts w:ascii="Times New Roman" w:hAnsi="Times New Roman" w:cs="Times New Roman"/>
              </w:rPr>
              <w:t xml:space="preserve"> non-eradication</w:t>
            </w:r>
            <w:r w:rsidR="00697894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C32D04"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AA31FD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4 (3.42)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4CAE93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3 (2.83)</w:t>
            </w:r>
          </w:p>
        </w:tc>
      </w:tr>
      <w:tr w:rsidR="00C32D04" w:rsidRPr="00BC0D9B" w14:paraId="00D7062C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9B3BD2" w14:textId="4A666D00" w:rsidR="00C32D04" w:rsidRPr="00BC0D9B" w:rsidRDefault="00C57DE7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bCs/>
              </w:rPr>
              <w:t>Overall eradication</w:t>
            </w:r>
            <w:r w:rsidR="00697894" w:rsidRPr="00BC0D9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C32D04" w:rsidRPr="00BC0D9B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52DB80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12 (95.73)</w:t>
            </w:r>
          </w:p>
        </w:tc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BBB337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102 (96.23)</w:t>
            </w:r>
          </w:p>
        </w:tc>
      </w:tr>
      <w:tr w:rsidR="00C32D04" w:rsidRPr="00BC0D9B" w14:paraId="408B028C" w14:textId="77777777" w:rsidTr="00BC0D9B">
        <w:trPr>
          <w:cantSplit/>
          <w:jc w:val="center"/>
        </w:trPr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ACB3BB" w14:textId="7B00C64A" w:rsidR="00C32D04" w:rsidRPr="00BC0D9B" w:rsidRDefault="00C57DE7" w:rsidP="00BC0D9B">
            <w:pPr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Rate difference (</w:t>
            </w:r>
            <w:r w:rsidR="00C21C1D" w:rsidRPr="00BC0D9B">
              <w:rPr>
                <w:rFonts w:ascii="Times New Roman" w:hAnsi="Times New Roman" w:cs="Times New Roman"/>
                <w:color w:val="000000"/>
              </w:rPr>
              <w:t>levornidazole</w:t>
            </w:r>
            <w:r w:rsidRPr="00BC0D9B">
              <w:rPr>
                <w:rFonts w:ascii="Times New Roman" w:hAnsi="Times New Roman" w:cs="Times New Roman"/>
                <w:color w:val="000000"/>
              </w:rPr>
              <w:t xml:space="preserve"> group vs. control group) (95% CI)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77DE74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0D9B">
              <w:rPr>
                <w:rFonts w:ascii="Times New Roman" w:hAnsi="Times New Roman" w:cs="Times New Roman"/>
                <w:color w:val="000000"/>
              </w:rPr>
              <w:t>-0.50 (-6.31, 5.54)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9DF9F5" w14:textId="77777777" w:rsidR="00C32D04" w:rsidRPr="00BC0D9B" w:rsidRDefault="00C32D04" w:rsidP="00BC0D9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3A68AA0" w14:textId="77777777" w:rsidR="00BC0D9B" w:rsidRDefault="00BC0D9B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</w:p>
    <w:p w14:paraId="510855C5" w14:textId="77777777" w:rsidR="00BC0D9B" w:rsidRDefault="00BC0D9B">
      <w:pPr>
        <w:rPr>
          <w:rFonts w:ascii="Times New Roman" w:hAnsi="Times New Roman" w:cs="Times New Roman"/>
          <w:b/>
          <w:bCs/>
          <w:kern w:val="2"/>
        </w:rPr>
      </w:pPr>
      <w:r>
        <w:rPr>
          <w:rFonts w:ascii="Times New Roman" w:hAnsi="Times New Roman" w:cs="Times New Roman"/>
          <w:b/>
          <w:bCs/>
          <w:kern w:val="2"/>
        </w:rPr>
        <w:br w:type="page"/>
      </w:r>
    </w:p>
    <w:p w14:paraId="794AE9DF" w14:textId="4720D140" w:rsidR="00BB6849" w:rsidRPr="00BC0D9B" w:rsidRDefault="00C16819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  <w:bookmarkStart w:id="1" w:name="_GoBack"/>
      <w:bookmarkEnd w:id="1"/>
      <w:r w:rsidRPr="00BC0D9B">
        <w:rPr>
          <w:rFonts w:ascii="Times New Roman" w:hAnsi="Times New Roman" w:cs="Times New Roman"/>
          <w:b/>
          <w:bCs/>
          <w:kern w:val="2"/>
        </w:rPr>
        <w:lastRenderedPageBreak/>
        <w:t>Table S</w:t>
      </w:r>
      <w:r w:rsidR="009B4E39" w:rsidRPr="00BC0D9B">
        <w:rPr>
          <w:rFonts w:ascii="Times New Roman" w:hAnsi="Times New Roman" w:cs="Times New Roman"/>
          <w:b/>
          <w:bCs/>
          <w:kern w:val="2"/>
        </w:rPr>
        <w:t>5</w:t>
      </w:r>
      <w:r w:rsidRPr="00BC0D9B">
        <w:rPr>
          <w:rFonts w:ascii="Times New Roman" w:hAnsi="Times New Roman" w:cs="Times New Roman"/>
          <w:b/>
          <w:bCs/>
          <w:kern w:val="2"/>
        </w:rPr>
        <w:t xml:space="preserve">. </w:t>
      </w:r>
      <w:r w:rsidR="000D6116" w:rsidRPr="00BC0D9B">
        <w:rPr>
          <w:rFonts w:ascii="Times New Roman" w:hAnsi="Times New Roman" w:cs="Times New Roman"/>
          <w:b/>
          <w:bCs/>
          <w:kern w:val="2"/>
        </w:rPr>
        <w:t>Subgroup analysis (FA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6"/>
        <w:gridCol w:w="1337"/>
        <w:gridCol w:w="1318"/>
        <w:gridCol w:w="1463"/>
        <w:gridCol w:w="2155"/>
        <w:gridCol w:w="2655"/>
        <w:gridCol w:w="1734"/>
      </w:tblGrid>
      <w:tr w:rsidR="00BB6849" w:rsidRPr="00BC0D9B" w14:paraId="346F73D9" w14:textId="77777777" w:rsidTr="008426B3">
        <w:trPr>
          <w:cantSplit/>
        </w:trPr>
        <w:tc>
          <w:tcPr>
            <w:tcW w:w="1181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FAFC35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5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AA622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</w:rPr>
              <w:t xml:space="preserve">Levornidazole </w:t>
            </w:r>
            <w:r w:rsidRPr="00BC0D9B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96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85723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  <w:tc>
          <w:tcPr>
            <w:tcW w:w="95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6D7CDE8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Rate difference between groups</w:t>
            </w:r>
          </w:p>
        </w:tc>
        <w:tc>
          <w:tcPr>
            <w:tcW w:w="621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6A720D2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BB6849" w:rsidRPr="00BC0D9B" w14:paraId="242C5B91" w14:textId="77777777" w:rsidTr="008426B3">
        <w:trPr>
          <w:cantSplit/>
        </w:trPr>
        <w:tc>
          <w:tcPr>
            <w:tcW w:w="1181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BC2E24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42DA8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n (missing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C6DA91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BBBF05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n (missing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9C148E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D9B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5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CD817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1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EBE7E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B6849" w:rsidRPr="00BC0D9B" w14:paraId="0B3A7AA8" w14:textId="77777777" w:rsidTr="008426B3">
        <w:trPr>
          <w:cantSplit/>
        </w:trPr>
        <w:tc>
          <w:tcPr>
            <w:tcW w:w="11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C18AA3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F07B9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C10FD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8889DB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1D9AF5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CE815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44ECB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849" w:rsidRPr="00BC0D9B" w14:paraId="02C9E92F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8045C3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 xml:space="preserve">  </w:t>
            </w:r>
            <w:r w:rsidRPr="00BC0D9B">
              <w:rPr>
                <w:rFonts w:ascii="Times New Roman" w:hAnsi="Times New Roman" w:cs="Times New Roman"/>
                <w:u w:val="single"/>
              </w:rPr>
              <w:t>&lt;</w:t>
            </w:r>
            <w:r w:rsidRPr="00BC0D9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0135A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01 (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47CD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80 (92.4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E64C4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05 (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80EA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87 (93.9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275A5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07EB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5.73, 2.65)</w:t>
            </w:r>
          </w:p>
        </w:tc>
      </w:tr>
      <w:tr w:rsidR="00BB6849" w:rsidRPr="00BC0D9B" w14:paraId="7A43739B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03541E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 xml:space="preserve">  &gt;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BEC48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3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6B11C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0 (90.9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45440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1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FBDF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6 (83.8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37D5F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957A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10.03, 24.58)</w:t>
            </w:r>
          </w:p>
        </w:tc>
      </w:tr>
      <w:tr w:rsidR="00BB6849" w:rsidRPr="00BC0D9B" w14:paraId="28B44BF8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B70363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Etiolog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09AD0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FCAF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5B7061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3079D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7EBB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B024E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849" w:rsidRPr="00BC0D9B" w14:paraId="7F027BFD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D336A5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Appendiciti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E431B4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70 (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3B77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51 (92.3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B1E11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79 (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5042D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59 (92.7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DFD81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2F87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5.00, 4.21)</w:t>
            </w:r>
          </w:p>
        </w:tc>
      </w:tr>
      <w:tr w:rsidR="00BB6849" w:rsidRPr="00BC0D9B" w14:paraId="31B40586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5B90CC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Gastrointestinal perforat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CEAD9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4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543C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2 (85.7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661AA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9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9987D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7 (77.7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BDE1B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4A4D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22.25, 42.04)</w:t>
            </w:r>
          </w:p>
        </w:tc>
      </w:tr>
      <w:tr w:rsidR="00BB6849" w:rsidRPr="00BC0D9B" w14:paraId="52AFF2EC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44BB79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Biliary tract infection or liver absces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D8E9F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50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4C73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7 (94.0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AAF64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8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5D66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7 (97.9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02A5C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-3.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5AA3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14.28, 5.74)</w:t>
            </w:r>
          </w:p>
        </w:tc>
      </w:tr>
      <w:tr w:rsidR="00BB6849" w:rsidRPr="00BC0D9B" w14:paraId="5BCB0729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072AA4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Surgical metho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FBA66E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C7D1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C6A401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EA85C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D9DC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A924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849" w:rsidRPr="00BC0D9B" w14:paraId="570E3BF3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DE876A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Minimally invasive surge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FDA6F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25 (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BAAE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03 (92.7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D71624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26 (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9107C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06 (93.7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A41BB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8973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5.09, 2.97)</w:t>
            </w:r>
          </w:p>
        </w:tc>
      </w:tr>
      <w:tr w:rsidR="00BB6849" w:rsidRPr="00BC0D9B" w14:paraId="312C1561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1EB5BD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Open surge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2EF30C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ECF9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 (75.0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DF224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6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30E2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 (66.6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3D56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D957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42.45, 50.31)</w:t>
            </w:r>
          </w:p>
        </w:tc>
      </w:tr>
      <w:tr w:rsidR="00BB6849" w:rsidRPr="00BC0D9B" w14:paraId="50F66904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3CFC97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Percutaneous drain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B2D1DE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A278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 (80.0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3AB2B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7066D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 (75.0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E454E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5CD0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42.11, 52.83)</w:t>
            </w:r>
          </w:p>
        </w:tc>
      </w:tr>
      <w:tr w:rsidR="00BB6849" w:rsidRPr="00BC0D9B" w14:paraId="6959109C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27AD93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lastRenderedPageBreak/>
              <w:t>Concomitant aerobic antibiotic clas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3AA23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CF7B5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67C6A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CBDB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73FF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CE34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849" w:rsidRPr="00BC0D9B" w14:paraId="3E686414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DF1262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Quinolone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D0E7A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2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4F34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0 (93.7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04AD7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3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EEE64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0 (86.9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C5575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74F4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9.50, 26.41)</w:t>
            </w:r>
          </w:p>
        </w:tc>
      </w:tr>
      <w:tr w:rsidR="00BB6849" w:rsidRPr="00BC0D9B" w14:paraId="34243BFA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D42995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Aminoglycoside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4C1C8E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0753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 (100.0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CD7BB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13425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A162D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B90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/</w:t>
            </w:r>
          </w:p>
        </w:tc>
      </w:tr>
      <w:tr w:rsidR="00BB6849" w:rsidRPr="00BC0D9B" w14:paraId="78C7271C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1DB804" w14:textId="77777777" w:rsidR="00BB6849" w:rsidRPr="00BC0D9B" w:rsidRDefault="00BB6849" w:rsidP="00BC0D9B">
            <w:pPr>
              <w:spacing w:line="360" w:lineRule="auto"/>
              <w:ind w:left="342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β-lactams or other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29554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06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89CB7" w14:textId="33141AF8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97 (95.6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610D3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16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4F70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11 (97.6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D80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C7FF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6.01, 1.57)</w:t>
            </w:r>
          </w:p>
        </w:tc>
      </w:tr>
      <w:tr w:rsidR="00BB6849" w:rsidRPr="00BC0D9B" w14:paraId="695FB7A9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345656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Age &gt; 60 year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E0C9C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52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9BB65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8 (92.3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87054F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50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3659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43 (86.0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D2D0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5DB01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6.32, 19.35)</w:t>
            </w:r>
          </w:p>
        </w:tc>
      </w:tr>
      <w:tr w:rsidR="00BB6849" w:rsidRPr="00BC0D9B" w14:paraId="3E93290C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15C9BB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Suppurative appendicitis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E8BDAA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33 (3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C0D51B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17 (92.80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BC6F6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29 (2)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0AD9B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14 (93.29)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4E77AE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5204E9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5.34, 4.36)</w:t>
            </w:r>
          </w:p>
        </w:tc>
      </w:tr>
      <w:tr w:rsidR="00BB6849" w:rsidRPr="00BC0D9B" w14:paraId="19E6AECC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9A995C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Gangrenous perforated appendiciti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BFA3CC1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7 (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9AC4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4 (86.2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A52021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30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638D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7 (90.0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E8051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-3.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D8DD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23.07, 14.05)</w:t>
            </w:r>
          </w:p>
        </w:tc>
      </w:tr>
      <w:tr w:rsidR="00BB6849" w:rsidRPr="00BC0D9B" w14:paraId="67A063F1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CC851A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Appendix periappendiceal absces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1B0ABD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9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7DBC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9 (100.0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369F4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7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9660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5 (88.2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BB7FD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E4D84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-19.33, 34.34)</w:t>
            </w:r>
          </w:p>
        </w:tc>
      </w:tr>
      <w:tr w:rsidR="00BB6849" w:rsidRPr="00BC0D9B" w14:paraId="0D6B9CF7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270E16" w14:textId="77777777" w:rsidR="00BB6849" w:rsidRPr="00BC0D9B" w:rsidRDefault="00BB6849" w:rsidP="00BC0D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Age ≥65 years with etiology of appendiciti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542D4B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6 (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A8525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5 (96.1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BB28953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9 (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B076C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4 (73.6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8B36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6F898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1.57, 45.17)</w:t>
            </w:r>
          </w:p>
        </w:tc>
      </w:tr>
      <w:tr w:rsidR="00BB6849" w:rsidRPr="00BC0D9B" w14:paraId="4ADDB67C" w14:textId="77777777" w:rsidTr="008426B3">
        <w:trPr>
          <w:cantSplit/>
        </w:trPr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71569E" w14:textId="77777777" w:rsidR="00BB6849" w:rsidRPr="00BC0D9B" w:rsidRDefault="00BB6849" w:rsidP="00BC0D9B">
            <w:pPr>
              <w:pStyle w:val="a3"/>
              <w:spacing w:line="360" w:lineRule="auto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lastRenderedPageBreak/>
              <w:t>Age &gt;45 years, etiology of appendicitis or gastrointestinal perforation, no use of β-lactam or other combined aerobic antibiotic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14CFA7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6 (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6F150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3 (87.7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85B150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5 (0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F01DC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16 (64.00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B27132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23.7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AD5D36" w14:textId="77777777" w:rsidR="00BB6849" w:rsidRPr="00BC0D9B" w:rsidRDefault="00BB6849" w:rsidP="00BC0D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0D9B">
              <w:rPr>
                <w:rFonts w:ascii="Times New Roman" w:hAnsi="Times New Roman" w:cs="Times New Roman"/>
              </w:rPr>
              <w:t>(3.78, 68.25)</w:t>
            </w:r>
          </w:p>
        </w:tc>
      </w:tr>
    </w:tbl>
    <w:p w14:paraId="36AE9308" w14:textId="05627ED2" w:rsidR="00BB6849" w:rsidRPr="00BC0D9B" w:rsidRDefault="00BB6849" w:rsidP="00BC0D9B">
      <w:pPr>
        <w:spacing w:line="360" w:lineRule="auto"/>
        <w:rPr>
          <w:rFonts w:ascii="Times New Roman" w:hAnsi="Times New Roman" w:cs="Times New Roman"/>
        </w:rPr>
      </w:pPr>
      <w:r w:rsidRPr="00BC0D9B">
        <w:rPr>
          <w:rFonts w:ascii="Times New Roman" w:hAnsi="Times New Roman" w:cs="Times New Roman"/>
        </w:rPr>
        <w:t>CI: confidence interval; EOT: end of therapy; TOC: test of cure.</w:t>
      </w:r>
    </w:p>
    <w:p w14:paraId="624B6788" w14:textId="77777777" w:rsidR="004F4F97" w:rsidRPr="00BC0D9B" w:rsidRDefault="004F4F97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  <w:sectPr w:rsidR="004F4F97" w:rsidRPr="00BC0D9B" w:rsidSect="00E751B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1CFAD25" w14:textId="6399C293" w:rsidR="008D3395" w:rsidRPr="00BC0D9B" w:rsidRDefault="004F4F97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  <w:b/>
          <w:bCs/>
          <w:kern w:val="2"/>
        </w:rPr>
        <w:lastRenderedPageBreak/>
        <w:t>Table S</w:t>
      </w:r>
      <w:r w:rsidR="009B4E39" w:rsidRPr="00BC0D9B">
        <w:rPr>
          <w:rFonts w:ascii="Times New Roman" w:hAnsi="Times New Roman" w:cs="Times New Roman"/>
          <w:b/>
          <w:bCs/>
          <w:kern w:val="2"/>
        </w:rPr>
        <w:t>6</w:t>
      </w:r>
      <w:r w:rsidRPr="00BC0D9B">
        <w:rPr>
          <w:rFonts w:ascii="Times New Roman" w:hAnsi="Times New Roman" w:cs="Times New Roman"/>
          <w:b/>
          <w:bCs/>
          <w:kern w:val="2"/>
        </w:rPr>
        <w:t xml:space="preserve">. </w:t>
      </w:r>
      <w:r w:rsidR="008D3395" w:rsidRPr="00BC0D9B">
        <w:rPr>
          <w:rFonts w:ascii="Times New Roman" w:hAnsi="Times New Roman" w:cs="Times New Roman"/>
          <w:b/>
          <w:bCs/>
          <w:kern w:val="2"/>
        </w:rPr>
        <w:t xml:space="preserve">Post hoc subgroup </w:t>
      </w:r>
      <w:r w:rsidR="00445840" w:rsidRPr="00BC0D9B">
        <w:rPr>
          <w:rFonts w:ascii="Times New Roman" w:hAnsi="Times New Roman" w:cs="Times New Roman"/>
          <w:b/>
          <w:bCs/>
          <w:kern w:val="2"/>
        </w:rPr>
        <w:t>a</w:t>
      </w:r>
      <w:r w:rsidR="008D3395" w:rsidRPr="00BC0D9B">
        <w:rPr>
          <w:rFonts w:ascii="Times New Roman" w:hAnsi="Times New Roman" w:cs="Times New Roman"/>
          <w:b/>
          <w:bCs/>
          <w:kern w:val="2"/>
        </w:rPr>
        <w:t>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3"/>
        <w:gridCol w:w="1519"/>
        <w:gridCol w:w="1667"/>
        <w:gridCol w:w="1516"/>
        <w:gridCol w:w="1519"/>
        <w:gridCol w:w="3034"/>
      </w:tblGrid>
      <w:tr w:rsidR="00445840" w:rsidRPr="00BC0D9B" w14:paraId="49B50907" w14:textId="77777777" w:rsidTr="00BC0D9B">
        <w:tc>
          <w:tcPr>
            <w:tcW w:w="1685" w:type="pct"/>
            <w:vMerge w:val="restart"/>
            <w:tcBorders>
              <w:left w:val="nil"/>
              <w:right w:val="nil"/>
            </w:tcBorders>
          </w:tcPr>
          <w:p w14:paraId="173204AA" w14:textId="77777777" w:rsidR="0029325D" w:rsidRPr="00BC0D9B" w:rsidRDefault="00B67189" w:rsidP="00BC0D9B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Subgroup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9A547" w14:textId="77777777" w:rsidR="0029325D" w:rsidRPr="00BC0D9B" w:rsidRDefault="00CB07AB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 xml:space="preserve">Levornidazole </w:t>
            </w:r>
            <w:r w:rsidR="00445840" w:rsidRPr="00BC0D9B">
              <w:rPr>
                <w:rFonts w:ascii="Times New Roman" w:hAnsi="Times New Roman" w:cs="Times New Roman"/>
                <w:b/>
                <w:bCs/>
                <w:kern w:val="2"/>
              </w:rPr>
              <w:t>g</w:t>
            </w:r>
            <w:r w:rsidR="00B67189" w:rsidRPr="00BC0D9B">
              <w:rPr>
                <w:rFonts w:ascii="Times New Roman" w:hAnsi="Times New Roman" w:cs="Times New Roman"/>
                <w:b/>
                <w:bCs/>
                <w:kern w:val="2"/>
              </w:rPr>
              <w:t>roup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69C7D" w14:textId="77777777" w:rsidR="0029325D" w:rsidRPr="00BC0D9B" w:rsidRDefault="00B67189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 xml:space="preserve">Control </w:t>
            </w:r>
            <w:r w:rsidR="00445840" w:rsidRPr="00BC0D9B">
              <w:rPr>
                <w:rFonts w:ascii="Times New Roman" w:hAnsi="Times New Roman" w:cs="Times New Roman"/>
                <w:b/>
                <w:bCs/>
                <w:kern w:val="2"/>
              </w:rPr>
              <w:t>g</w:t>
            </w: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roup</w:t>
            </w:r>
          </w:p>
        </w:tc>
        <w:tc>
          <w:tcPr>
            <w:tcW w:w="1087" w:type="pct"/>
            <w:vMerge w:val="restart"/>
            <w:tcBorders>
              <w:left w:val="nil"/>
              <w:right w:val="nil"/>
            </w:tcBorders>
          </w:tcPr>
          <w:p w14:paraId="5B5E3F73" w14:textId="77777777" w:rsidR="0029325D" w:rsidRPr="00BC0D9B" w:rsidRDefault="00B67189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kern w:val="2"/>
              </w:rPr>
              <w:t xml:space="preserve">Risk </w:t>
            </w:r>
            <w:r w:rsidR="00445840" w:rsidRPr="00BC0D9B">
              <w:rPr>
                <w:rFonts w:ascii="Times New Roman" w:hAnsi="Times New Roman" w:cs="Times New Roman"/>
                <w:b/>
                <w:kern w:val="2"/>
              </w:rPr>
              <w:t>di</w:t>
            </w:r>
            <w:r w:rsidRPr="00BC0D9B">
              <w:rPr>
                <w:rFonts w:ascii="Times New Roman" w:hAnsi="Times New Roman" w:cs="Times New Roman"/>
                <w:b/>
                <w:kern w:val="2"/>
              </w:rPr>
              <w:t>fference (95% CI)</w:t>
            </w:r>
          </w:p>
        </w:tc>
      </w:tr>
      <w:tr w:rsidR="00445840" w:rsidRPr="00BC0D9B" w14:paraId="11ED2266" w14:textId="77777777" w:rsidTr="00BC0D9B">
        <w:tc>
          <w:tcPr>
            <w:tcW w:w="1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281AC0" w14:textId="77777777" w:rsidR="0029325D" w:rsidRPr="00BC0D9B" w:rsidRDefault="0029325D" w:rsidP="00BC0D9B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2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6FCFC" w14:textId="77777777" w:rsidR="0029325D" w:rsidRPr="00BC0D9B" w:rsidRDefault="0044584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</w:t>
            </w:r>
            <w:r w:rsidR="0029325D" w:rsidRPr="00BC0D9B">
              <w:rPr>
                <w:rFonts w:ascii="Times New Roman" w:hAnsi="Times New Roman" w:cs="Times New Roman"/>
                <w:b/>
                <w:bCs/>
                <w:kern w:val="2"/>
              </w:rPr>
              <w:t xml:space="preserve"> (missing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42317" w14:textId="77777777" w:rsidR="0029325D" w:rsidRPr="00BC0D9B" w:rsidRDefault="0029325D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%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3177F" w14:textId="77777777" w:rsidR="0029325D" w:rsidRPr="00BC0D9B" w:rsidRDefault="0044584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</w:t>
            </w:r>
            <w:r w:rsidR="0029325D" w:rsidRPr="00BC0D9B">
              <w:rPr>
                <w:rFonts w:ascii="Times New Roman" w:hAnsi="Times New Roman" w:cs="Times New Roman"/>
                <w:b/>
                <w:bCs/>
                <w:kern w:val="2"/>
              </w:rPr>
              <w:t xml:space="preserve"> (missing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963CB" w14:textId="77777777" w:rsidR="0029325D" w:rsidRPr="00BC0D9B" w:rsidRDefault="0029325D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/>
                <w:bCs/>
                <w:kern w:val="2"/>
              </w:rPr>
              <w:t>n (%)</w:t>
            </w:r>
          </w:p>
        </w:tc>
        <w:tc>
          <w:tcPr>
            <w:tcW w:w="10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561194" w14:textId="77777777" w:rsidR="0029325D" w:rsidRPr="00BC0D9B" w:rsidRDefault="0029325D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</w:p>
        </w:tc>
      </w:tr>
      <w:tr w:rsidR="00445840" w:rsidRPr="00BC0D9B" w14:paraId="66402ECE" w14:textId="77777777" w:rsidTr="00BC0D9B"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D6F68" w14:textId="77777777" w:rsidR="005A02E5" w:rsidRPr="00BC0D9B" w:rsidRDefault="00B67189" w:rsidP="00BC0D9B">
            <w:pPr>
              <w:spacing w:line="36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Age &gt;60 y</w:t>
            </w:r>
            <w:r w:rsidR="00445840" w:rsidRPr="00BC0D9B">
              <w:rPr>
                <w:rFonts w:ascii="Times New Roman" w:hAnsi="Times New Roman" w:cs="Times New Roman"/>
                <w:bCs/>
                <w:kern w:val="2"/>
              </w:rPr>
              <w:t>ear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7C625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52 (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395A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48 (92.31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A2F93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50 (0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FFA3D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43 (86.00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FB5DA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6.31 (-6.32, 19.35)</w:t>
            </w:r>
          </w:p>
        </w:tc>
      </w:tr>
      <w:tr w:rsidR="00445840" w:rsidRPr="00BC0D9B" w14:paraId="29EFED77" w14:textId="77777777" w:rsidTr="00BC0D9B"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47508108" w14:textId="77777777" w:rsidR="005A02E5" w:rsidRPr="00BC0D9B" w:rsidRDefault="00B67189" w:rsidP="00BC0D9B">
            <w:pPr>
              <w:spacing w:line="36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Suppurative appendicit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672F4D5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33 (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332782EB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17 (92.8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DD64ECF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29 (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19A2214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14 (93.2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411A5306" w14:textId="77777777" w:rsidR="005A02E5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-0.49 (-5.34, 4.36)</w:t>
            </w:r>
          </w:p>
        </w:tc>
      </w:tr>
      <w:tr w:rsidR="00445840" w:rsidRPr="00BC0D9B" w14:paraId="60507A71" w14:textId="77777777" w:rsidTr="00BC0D9B"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7475B15D" w14:textId="77777777" w:rsidR="00E751B0" w:rsidRPr="00BC0D9B" w:rsidRDefault="00B67189" w:rsidP="00BC0D9B">
            <w:pPr>
              <w:spacing w:line="36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Gangrenous or perforated appendicit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2223365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7 (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51A9836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4 (86.2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84E2662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30 (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923647A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7 (90.0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0DD2854C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-3.79 (-23.07, 14.05)</w:t>
            </w:r>
          </w:p>
        </w:tc>
      </w:tr>
      <w:tr w:rsidR="00445840" w:rsidRPr="00BC0D9B" w14:paraId="7E66C7DE" w14:textId="77777777" w:rsidTr="00BC0D9B"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0A7625FC" w14:textId="77777777" w:rsidR="00E751B0" w:rsidRPr="00BC0D9B" w:rsidRDefault="00B67189" w:rsidP="00BC0D9B">
            <w:pPr>
              <w:spacing w:line="36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Periappendiceal absces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19BDB5B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9 (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033B35B6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9 (10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1884024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7 (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3116153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5 (88.2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3CCF7921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1.76 (-19.33, 34.34)</w:t>
            </w:r>
          </w:p>
        </w:tc>
      </w:tr>
      <w:tr w:rsidR="00445840" w:rsidRPr="00BC0D9B" w14:paraId="623F49B7" w14:textId="77777777" w:rsidTr="00BC0D9B"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14:paraId="480E8A88" w14:textId="77777777" w:rsidR="00E751B0" w:rsidRPr="00BC0D9B" w:rsidRDefault="00B67189" w:rsidP="00BC0D9B">
            <w:pPr>
              <w:spacing w:line="36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 xml:space="preserve">Age ≥65 </w:t>
            </w:r>
            <w:r w:rsidR="00445840" w:rsidRPr="00BC0D9B">
              <w:rPr>
                <w:rFonts w:ascii="Times New Roman" w:hAnsi="Times New Roman" w:cs="Times New Roman"/>
                <w:bCs/>
                <w:kern w:val="2"/>
              </w:rPr>
              <w:t>years</w:t>
            </w:r>
            <w:r w:rsidR="00445840" w:rsidRPr="00BC0D9B" w:rsidDel="00445840">
              <w:rPr>
                <w:rFonts w:ascii="Times New Roman" w:hAnsi="Times New Roman" w:cs="Times New Roman"/>
                <w:bCs/>
                <w:kern w:val="2"/>
              </w:rPr>
              <w:t xml:space="preserve"> </w:t>
            </w:r>
            <w:r w:rsidRPr="00BC0D9B">
              <w:rPr>
                <w:rFonts w:ascii="Times New Roman" w:hAnsi="Times New Roman" w:cs="Times New Roman"/>
                <w:bCs/>
                <w:kern w:val="2"/>
              </w:rPr>
              <w:t>with appendiciti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0E5590C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6 (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99612CD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5 (96.1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D5C1C9C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9 (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1C27A37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4 (73.6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14:paraId="2CD77F66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2.47 (1.57, 45.17)</w:t>
            </w:r>
          </w:p>
        </w:tc>
      </w:tr>
      <w:tr w:rsidR="00445840" w:rsidRPr="00BC0D9B" w14:paraId="03520746" w14:textId="77777777" w:rsidTr="00BC0D9B"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BCD45" w14:textId="77777777" w:rsidR="00E751B0" w:rsidRPr="00BC0D9B" w:rsidRDefault="00B67189" w:rsidP="00BC0D9B">
            <w:pPr>
              <w:spacing w:line="360" w:lineRule="auto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 xml:space="preserve">Age &gt;45 </w:t>
            </w:r>
            <w:r w:rsidR="00445840" w:rsidRPr="00BC0D9B">
              <w:rPr>
                <w:rFonts w:ascii="Times New Roman" w:hAnsi="Times New Roman" w:cs="Times New Roman"/>
                <w:bCs/>
                <w:kern w:val="2"/>
              </w:rPr>
              <w:t>years</w:t>
            </w:r>
            <w:r w:rsidRPr="00BC0D9B">
              <w:rPr>
                <w:rFonts w:ascii="Times New Roman" w:hAnsi="Times New Roman" w:cs="Times New Roman"/>
                <w:bCs/>
                <w:kern w:val="2"/>
              </w:rPr>
              <w:t>, with appendicitis or gastrointestinal perforation, without β-lactam or other us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E9719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6 (1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77B6A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3 (87.78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66979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5 (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92A3C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16 (64.00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6337C" w14:textId="77777777" w:rsidR="00E751B0" w:rsidRPr="00BC0D9B" w:rsidRDefault="00E751B0" w:rsidP="00BC0D9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C0D9B">
              <w:rPr>
                <w:rFonts w:ascii="Times New Roman" w:hAnsi="Times New Roman" w:cs="Times New Roman"/>
                <w:bCs/>
                <w:kern w:val="2"/>
              </w:rPr>
              <w:t>23.78 (3.78, 68.25)</w:t>
            </w:r>
          </w:p>
        </w:tc>
      </w:tr>
    </w:tbl>
    <w:p w14:paraId="7CEDB934" w14:textId="77777777" w:rsidR="001F6B14" w:rsidRPr="00BC0D9B" w:rsidRDefault="001F6B14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  <w:sectPr w:rsidR="001F6B14" w:rsidRPr="00BC0D9B" w:rsidSect="00E751B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6E7099C" w14:textId="1591BD7C" w:rsidR="001F6B14" w:rsidRPr="00BC0D9B" w:rsidRDefault="001F6B14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  <w:b/>
          <w:bCs/>
          <w:kern w:val="2"/>
        </w:rPr>
        <w:lastRenderedPageBreak/>
        <w:t xml:space="preserve">Figure S1. Forest plot of post hoc subgroup analysis </w:t>
      </w:r>
    </w:p>
    <w:p w14:paraId="2868910C" w14:textId="77777777" w:rsidR="007223C0" w:rsidRPr="00BC0D9B" w:rsidRDefault="001F6B14" w:rsidP="00BC0D9B">
      <w:pPr>
        <w:spacing w:line="360" w:lineRule="auto"/>
        <w:jc w:val="both"/>
        <w:rPr>
          <w:rFonts w:ascii="Times New Roman" w:hAnsi="Times New Roman" w:cs="Times New Roman"/>
          <w:b/>
          <w:bCs/>
          <w:kern w:val="2"/>
        </w:rPr>
      </w:pPr>
      <w:r w:rsidRPr="00BC0D9B">
        <w:rPr>
          <w:rFonts w:ascii="Times New Roman" w:hAnsi="Times New Roman" w:cs="Times New Roman"/>
          <w:b/>
          <w:bCs/>
          <w:noProof/>
          <w:kern w:val="2"/>
        </w:rPr>
        <w:drawing>
          <wp:inline distT="0" distB="0" distL="0" distR="0" wp14:anchorId="4E913800" wp14:editId="26D6ECB0">
            <wp:extent cx="5274310" cy="1085850"/>
            <wp:effectExtent l="0" t="0" r="2540" b="0"/>
            <wp:docPr id="1930004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004133" name="图片 193000413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64" b="21788"/>
                    <a:stretch/>
                  </pic:blipFill>
                  <pic:spPr bwMode="auto">
                    <a:xfrm>
                      <a:off x="0" y="0"/>
                      <a:ext cx="5274310" cy="108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223C0" w:rsidRPr="00BC0D9B" w:rsidSect="001F6B1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6733BF" w14:textId="77777777" w:rsidR="00802850" w:rsidRDefault="00802850" w:rsidP="00E97987">
      <w:r>
        <w:separator/>
      </w:r>
    </w:p>
  </w:endnote>
  <w:endnote w:type="continuationSeparator" w:id="0">
    <w:p w14:paraId="37D7DD30" w14:textId="77777777" w:rsidR="00802850" w:rsidRDefault="00802850" w:rsidP="00E97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A9541B" w14:textId="77777777" w:rsidR="00802850" w:rsidRDefault="00802850" w:rsidP="00E97987">
      <w:r>
        <w:separator/>
      </w:r>
    </w:p>
  </w:footnote>
  <w:footnote w:type="continuationSeparator" w:id="0">
    <w:p w14:paraId="1CADF1EF" w14:textId="77777777" w:rsidR="00802850" w:rsidRDefault="00802850" w:rsidP="00E979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606FF"/>
    <w:multiLevelType w:val="hybridMultilevel"/>
    <w:tmpl w:val="9EC8DA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22E8C"/>
    <w:multiLevelType w:val="hybridMultilevel"/>
    <w:tmpl w:val="D6AE6A0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65C7FB0"/>
    <w:multiLevelType w:val="hybridMultilevel"/>
    <w:tmpl w:val="9D8A22DE"/>
    <w:lvl w:ilvl="0" w:tplc="04090019">
      <w:start w:val="1"/>
      <w:numFmt w:val="lowerLetter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5C40B1"/>
    <w:multiLevelType w:val="multilevel"/>
    <w:tmpl w:val="185C40B1"/>
    <w:lvl w:ilvl="0">
      <w:start w:val="1"/>
      <w:numFmt w:val="lowerLetter"/>
      <w:lvlText w:val="%1)"/>
      <w:lvlJc w:val="left"/>
      <w:pPr>
        <w:ind w:left="880" w:hanging="440"/>
      </w:pPr>
    </w:lvl>
    <w:lvl w:ilvl="1">
      <w:start w:val="1"/>
      <w:numFmt w:val="lowerLetter"/>
      <w:lvlText w:val="%2)"/>
      <w:lvlJc w:val="left"/>
      <w:pPr>
        <w:ind w:left="1320" w:hanging="440"/>
      </w:pPr>
    </w:lvl>
    <w:lvl w:ilvl="2">
      <w:start w:val="1"/>
      <w:numFmt w:val="lowerRoman"/>
      <w:lvlText w:val="%3."/>
      <w:lvlJc w:val="right"/>
      <w:pPr>
        <w:ind w:left="1760" w:hanging="440"/>
      </w:pPr>
    </w:lvl>
    <w:lvl w:ilvl="3">
      <w:start w:val="1"/>
      <w:numFmt w:val="decimal"/>
      <w:lvlText w:val="%4."/>
      <w:lvlJc w:val="left"/>
      <w:pPr>
        <w:ind w:left="2200" w:hanging="440"/>
      </w:pPr>
    </w:lvl>
    <w:lvl w:ilvl="4">
      <w:start w:val="1"/>
      <w:numFmt w:val="lowerLetter"/>
      <w:lvlText w:val="%5)"/>
      <w:lvlJc w:val="left"/>
      <w:pPr>
        <w:ind w:left="2640" w:hanging="440"/>
      </w:pPr>
    </w:lvl>
    <w:lvl w:ilvl="5">
      <w:start w:val="1"/>
      <w:numFmt w:val="lowerRoman"/>
      <w:lvlText w:val="%6."/>
      <w:lvlJc w:val="righ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lowerLetter"/>
      <w:lvlText w:val="%8)"/>
      <w:lvlJc w:val="left"/>
      <w:pPr>
        <w:ind w:left="3960" w:hanging="440"/>
      </w:pPr>
    </w:lvl>
    <w:lvl w:ilvl="8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F571163"/>
    <w:multiLevelType w:val="hybridMultilevel"/>
    <w:tmpl w:val="7B7251F6"/>
    <w:lvl w:ilvl="0" w:tplc="D660DC6E">
      <w:start w:val="1"/>
      <w:numFmt w:val="decimal"/>
      <w:lvlText w:val="%1)"/>
      <w:lvlJc w:val="left"/>
      <w:pPr>
        <w:ind w:left="440" w:hanging="440"/>
      </w:pPr>
      <w:rPr>
        <w:b w:val="0"/>
        <w:bCs w:val="0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3620FD0"/>
    <w:multiLevelType w:val="hybridMultilevel"/>
    <w:tmpl w:val="65B2CD56"/>
    <w:lvl w:ilvl="0" w:tplc="F9724B4A">
      <w:start w:val="1"/>
      <w:numFmt w:val="decimal"/>
      <w:lvlText w:val="%1)"/>
      <w:lvlJc w:val="left"/>
      <w:pPr>
        <w:ind w:left="440" w:hanging="44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4BE4827"/>
    <w:multiLevelType w:val="hybridMultilevel"/>
    <w:tmpl w:val="691A85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10C9E"/>
    <w:multiLevelType w:val="singleLevel"/>
    <w:tmpl w:val="35810C9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8" w15:restartNumberingAfterBreak="0">
    <w:nsid w:val="3F8D43DB"/>
    <w:multiLevelType w:val="multilevel"/>
    <w:tmpl w:val="3F8D43DB"/>
    <w:lvl w:ilvl="0">
      <w:start w:val="1"/>
      <w:numFmt w:val="decimal"/>
      <w:lvlText w:val="%1)"/>
      <w:lvlJc w:val="left"/>
      <w:pPr>
        <w:ind w:left="440" w:hanging="440"/>
      </w:pPr>
    </w:lvl>
    <w:lvl w:ilvl="1">
      <w:start w:val="1"/>
      <w:numFmt w:val="decimal"/>
      <w:lvlText w:val="（%2）"/>
      <w:lvlJc w:val="left"/>
      <w:pPr>
        <w:ind w:left="116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2713A77"/>
    <w:multiLevelType w:val="multilevel"/>
    <w:tmpl w:val="42713A77"/>
    <w:lvl w:ilvl="0">
      <w:start w:val="1"/>
      <w:numFmt w:val="decimal"/>
      <w:lvlText w:val="%1)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E152F41"/>
    <w:multiLevelType w:val="multilevel"/>
    <w:tmpl w:val="12DE4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B9E0267"/>
    <w:multiLevelType w:val="multilevel"/>
    <w:tmpl w:val="5B9E0267"/>
    <w:lvl w:ilvl="0">
      <w:start w:val="1"/>
      <w:numFmt w:val="decimal"/>
      <w:lvlText w:val="%1."/>
      <w:lvlJc w:val="left"/>
      <w:pPr>
        <w:ind w:left="440" w:hanging="44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F3C58C4"/>
    <w:multiLevelType w:val="multilevel"/>
    <w:tmpl w:val="5F3C58C4"/>
    <w:lvl w:ilvl="0">
      <w:start w:val="1"/>
      <w:numFmt w:val="decimal"/>
      <w:lvlText w:val="%1)"/>
      <w:lvlJc w:val="left"/>
      <w:pPr>
        <w:ind w:left="440" w:hanging="440"/>
      </w:pPr>
    </w:lvl>
    <w:lvl w:ilvl="1">
      <w:start w:val="1"/>
      <w:numFmt w:val="decimal"/>
      <w:lvlText w:val="%2)"/>
      <w:lvlJc w:val="left"/>
      <w:pPr>
        <w:ind w:left="44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22B47BB"/>
    <w:multiLevelType w:val="multilevel"/>
    <w:tmpl w:val="622B47BB"/>
    <w:lvl w:ilvl="0">
      <w:start w:val="1"/>
      <w:numFmt w:val="decimal"/>
      <w:lvlText w:val="%1)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85D5D16"/>
    <w:multiLevelType w:val="multilevel"/>
    <w:tmpl w:val="785D5D16"/>
    <w:lvl w:ilvl="0">
      <w:start w:val="1"/>
      <w:numFmt w:val="lowerLetter"/>
      <w:lvlText w:val="%1)"/>
      <w:lvlJc w:val="left"/>
      <w:pPr>
        <w:ind w:left="880" w:hanging="440"/>
      </w:pPr>
    </w:lvl>
    <w:lvl w:ilvl="1">
      <w:start w:val="1"/>
      <w:numFmt w:val="lowerLetter"/>
      <w:lvlText w:val="%2)"/>
      <w:lvlJc w:val="left"/>
      <w:pPr>
        <w:ind w:left="1320" w:hanging="440"/>
      </w:pPr>
    </w:lvl>
    <w:lvl w:ilvl="2">
      <w:start w:val="1"/>
      <w:numFmt w:val="lowerRoman"/>
      <w:lvlText w:val="%3."/>
      <w:lvlJc w:val="right"/>
      <w:pPr>
        <w:ind w:left="1760" w:hanging="440"/>
      </w:pPr>
    </w:lvl>
    <w:lvl w:ilvl="3">
      <w:start w:val="1"/>
      <w:numFmt w:val="decimal"/>
      <w:lvlText w:val="%4."/>
      <w:lvlJc w:val="left"/>
      <w:pPr>
        <w:ind w:left="2200" w:hanging="440"/>
      </w:pPr>
    </w:lvl>
    <w:lvl w:ilvl="4">
      <w:start w:val="1"/>
      <w:numFmt w:val="lowerLetter"/>
      <w:lvlText w:val="%5)"/>
      <w:lvlJc w:val="left"/>
      <w:pPr>
        <w:ind w:left="2640" w:hanging="440"/>
      </w:pPr>
    </w:lvl>
    <w:lvl w:ilvl="5">
      <w:start w:val="1"/>
      <w:numFmt w:val="lowerRoman"/>
      <w:lvlText w:val="%6."/>
      <w:lvlJc w:val="righ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lowerLetter"/>
      <w:lvlText w:val="%8)"/>
      <w:lvlJc w:val="left"/>
      <w:pPr>
        <w:ind w:left="3960" w:hanging="440"/>
      </w:pPr>
    </w:lvl>
    <w:lvl w:ilvl="8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7C465F5D"/>
    <w:multiLevelType w:val="hybridMultilevel"/>
    <w:tmpl w:val="D65415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14"/>
  </w:num>
  <w:num w:numId="4">
    <w:abstractNumId w:val="9"/>
  </w:num>
  <w:num w:numId="5">
    <w:abstractNumId w:val="3"/>
  </w:num>
  <w:num w:numId="6">
    <w:abstractNumId w:val="8"/>
  </w:num>
  <w:num w:numId="7">
    <w:abstractNumId w:val="12"/>
  </w:num>
  <w:num w:numId="8">
    <w:abstractNumId w:val="11"/>
  </w:num>
  <w:num w:numId="9">
    <w:abstractNumId w:val="2"/>
  </w:num>
  <w:num w:numId="10">
    <w:abstractNumId w:val="1"/>
  </w:num>
  <w:num w:numId="11">
    <w:abstractNumId w:val="15"/>
  </w:num>
  <w:num w:numId="12">
    <w:abstractNumId w:val="0"/>
  </w:num>
  <w:num w:numId="13">
    <w:abstractNumId w:val="6"/>
  </w:num>
  <w:num w:numId="14">
    <w:abstractNumId w:val="4"/>
  </w:num>
  <w:num w:numId="15">
    <w:abstractNumId w:val="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Formatting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Q0MzM2MzExNzM3NzZU0lEKTi0uzszPAykwqgUApNNahSwAAAA="/>
  </w:docVars>
  <w:rsids>
    <w:rsidRoot w:val="00B4717F"/>
    <w:rsid w:val="0001667D"/>
    <w:rsid w:val="00045616"/>
    <w:rsid w:val="000573B9"/>
    <w:rsid w:val="00061D47"/>
    <w:rsid w:val="00064C6C"/>
    <w:rsid w:val="000663B6"/>
    <w:rsid w:val="00070F7A"/>
    <w:rsid w:val="000768E6"/>
    <w:rsid w:val="00077530"/>
    <w:rsid w:val="000800E5"/>
    <w:rsid w:val="0008329F"/>
    <w:rsid w:val="00085E73"/>
    <w:rsid w:val="00087CCB"/>
    <w:rsid w:val="00094176"/>
    <w:rsid w:val="00097125"/>
    <w:rsid w:val="000A2854"/>
    <w:rsid w:val="000B0B02"/>
    <w:rsid w:val="000B120F"/>
    <w:rsid w:val="000B63F0"/>
    <w:rsid w:val="000C0696"/>
    <w:rsid w:val="000C2EEA"/>
    <w:rsid w:val="000C5361"/>
    <w:rsid w:val="000C7058"/>
    <w:rsid w:val="000D467A"/>
    <w:rsid w:val="000D6116"/>
    <w:rsid w:val="000E2D91"/>
    <w:rsid w:val="000E3762"/>
    <w:rsid w:val="000F0963"/>
    <w:rsid w:val="000F3C01"/>
    <w:rsid w:val="000F77D1"/>
    <w:rsid w:val="00110448"/>
    <w:rsid w:val="00111068"/>
    <w:rsid w:val="00120A89"/>
    <w:rsid w:val="0012573B"/>
    <w:rsid w:val="0012763B"/>
    <w:rsid w:val="001300F3"/>
    <w:rsid w:val="00130993"/>
    <w:rsid w:val="00136FA1"/>
    <w:rsid w:val="001407BF"/>
    <w:rsid w:val="001414A1"/>
    <w:rsid w:val="0015396C"/>
    <w:rsid w:val="00155DDF"/>
    <w:rsid w:val="00165919"/>
    <w:rsid w:val="00165CA4"/>
    <w:rsid w:val="00167782"/>
    <w:rsid w:val="00172981"/>
    <w:rsid w:val="0017683A"/>
    <w:rsid w:val="001851E7"/>
    <w:rsid w:val="001918C1"/>
    <w:rsid w:val="00191A0B"/>
    <w:rsid w:val="001A09AC"/>
    <w:rsid w:val="001B1975"/>
    <w:rsid w:val="001B1D10"/>
    <w:rsid w:val="001C19B7"/>
    <w:rsid w:val="001C31DC"/>
    <w:rsid w:val="001D3D78"/>
    <w:rsid w:val="001D5FC1"/>
    <w:rsid w:val="001E5FC2"/>
    <w:rsid w:val="001F6B14"/>
    <w:rsid w:val="00201495"/>
    <w:rsid w:val="00205F26"/>
    <w:rsid w:val="00206705"/>
    <w:rsid w:val="00223C6D"/>
    <w:rsid w:val="0022567C"/>
    <w:rsid w:val="002459FD"/>
    <w:rsid w:val="00255272"/>
    <w:rsid w:val="00255FD0"/>
    <w:rsid w:val="00256236"/>
    <w:rsid w:val="0026051A"/>
    <w:rsid w:val="0026071B"/>
    <w:rsid w:val="00274AFB"/>
    <w:rsid w:val="00280E12"/>
    <w:rsid w:val="002854D2"/>
    <w:rsid w:val="002864E0"/>
    <w:rsid w:val="0029325D"/>
    <w:rsid w:val="002B0E17"/>
    <w:rsid w:val="002C2301"/>
    <w:rsid w:val="002F0365"/>
    <w:rsid w:val="002F27FF"/>
    <w:rsid w:val="002F7B70"/>
    <w:rsid w:val="002F7F7A"/>
    <w:rsid w:val="00300CB3"/>
    <w:rsid w:val="00301647"/>
    <w:rsid w:val="0030541B"/>
    <w:rsid w:val="00306316"/>
    <w:rsid w:val="00313685"/>
    <w:rsid w:val="0031490F"/>
    <w:rsid w:val="00314D2C"/>
    <w:rsid w:val="0032115D"/>
    <w:rsid w:val="003224EE"/>
    <w:rsid w:val="00332337"/>
    <w:rsid w:val="00340A92"/>
    <w:rsid w:val="00342CB0"/>
    <w:rsid w:val="003431CE"/>
    <w:rsid w:val="003439C6"/>
    <w:rsid w:val="00345DCD"/>
    <w:rsid w:val="0035273A"/>
    <w:rsid w:val="00353855"/>
    <w:rsid w:val="00372106"/>
    <w:rsid w:val="00372769"/>
    <w:rsid w:val="003749D0"/>
    <w:rsid w:val="0037628B"/>
    <w:rsid w:val="00380B7E"/>
    <w:rsid w:val="00382B7D"/>
    <w:rsid w:val="00384C44"/>
    <w:rsid w:val="00390AA0"/>
    <w:rsid w:val="00392740"/>
    <w:rsid w:val="00392D11"/>
    <w:rsid w:val="003939D3"/>
    <w:rsid w:val="00394161"/>
    <w:rsid w:val="003A3725"/>
    <w:rsid w:val="003A526F"/>
    <w:rsid w:val="003B6EAC"/>
    <w:rsid w:val="003C4143"/>
    <w:rsid w:val="003C6A94"/>
    <w:rsid w:val="003D0AC0"/>
    <w:rsid w:val="003D3415"/>
    <w:rsid w:val="003D6B26"/>
    <w:rsid w:val="003D765D"/>
    <w:rsid w:val="003E03EE"/>
    <w:rsid w:val="003E0C58"/>
    <w:rsid w:val="003F212C"/>
    <w:rsid w:val="003F41FC"/>
    <w:rsid w:val="003F5266"/>
    <w:rsid w:val="003F77CF"/>
    <w:rsid w:val="003F7860"/>
    <w:rsid w:val="00414677"/>
    <w:rsid w:val="004207B3"/>
    <w:rsid w:val="00430054"/>
    <w:rsid w:val="00433A41"/>
    <w:rsid w:val="00433A48"/>
    <w:rsid w:val="004359EA"/>
    <w:rsid w:val="0043706A"/>
    <w:rsid w:val="0044153B"/>
    <w:rsid w:val="00445840"/>
    <w:rsid w:val="004533B7"/>
    <w:rsid w:val="004549B2"/>
    <w:rsid w:val="00456B9F"/>
    <w:rsid w:val="00457145"/>
    <w:rsid w:val="004574F2"/>
    <w:rsid w:val="004611D4"/>
    <w:rsid w:val="00462388"/>
    <w:rsid w:val="0046333A"/>
    <w:rsid w:val="00474C57"/>
    <w:rsid w:val="004A03A3"/>
    <w:rsid w:val="004A3EC6"/>
    <w:rsid w:val="004A5285"/>
    <w:rsid w:val="004A6E09"/>
    <w:rsid w:val="004A71C6"/>
    <w:rsid w:val="004B199E"/>
    <w:rsid w:val="004B4CAD"/>
    <w:rsid w:val="004B7B52"/>
    <w:rsid w:val="004C27E2"/>
    <w:rsid w:val="004C65AC"/>
    <w:rsid w:val="004C711F"/>
    <w:rsid w:val="004D0243"/>
    <w:rsid w:val="004D1AFF"/>
    <w:rsid w:val="004E248C"/>
    <w:rsid w:val="004E569A"/>
    <w:rsid w:val="004E6106"/>
    <w:rsid w:val="004F4F97"/>
    <w:rsid w:val="004F7879"/>
    <w:rsid w:val="00510426"/>
    <w:rsid w:val="005131D9"/>
    <w:rsid w:val="00514221"/>
    <w:rsid w:val="005154D9"/>
    <w:rsid w:val="00516168"/>
    <w:rsid w:val="005264F8"/>
    <w:rsid w:val="00530B89"/>
    <w:rsid w:val="005317F0"/>
    <w:rsid w:val="00537F70"/>
    <w:rsid w:val="00542993"/>
    <w:rsid w:val="00542DF5"/>
    <w:rsid w:val="00543123"/>
    <w:rsid w:val="00544150"/>
    <w:rsid w:val="005543A4"/>
    <w:rsid w:val="005549CE"/>
    <w:rsid w:val="00565202"/>
    <w:rsid w:val="00566809"/>
    <w:rsid w:val="00571E07"/>
    <w:rsid w:val="00576777"/>
    <w:rsid w:val="005800BB"/>
    <w:rsid w:val="005817D2"/>
    <w:rsid w:val="00591F8B"/>
    <w:rsid w:val="005950B1"/>
    <w:rsid w:val="00595E0A"/>
    <w:rsid w:val="00597425"/>
    <w:rsid w:val="005A02E5"/>
    <w:rsid w:val="005A5DD3"/>
    <w:rsid w:val="005A7CF0"/>
    <w:rsid w:val="005B728C"/>
    <w:rsid w:val="005C16E7"/>
    <w:rsid w:val="005C7C2C"/>
    <w:rsid w:val="005D29B7"/>
    <w:rsid w:val="005D4736"/>
    <w:rsid w:val="005D67B1"/>
    <w:rsid w:val="005E5B8C"/>
    <w:rsid w:val="005F051C"/>
    <w:rsid w:val="005F5D20"/>
    <w:rsid w:val="005F750E"/>
    <w:rsid w:val="005F7E26"/>
    <w:rsid w:val="00604E89"/>
    <w:rsid w:val="00610340"/>
    <w:rsid w:val="00614543"/>
    <w:rsid w:val="006518CE"/>
    <w:rsid w:val="00670099"/>
    <w:rsid w:val="006849A0"/>
    <w:rsid w:val="00687287"/>
    <w:rsid w:val="00691EB5"/>
    <w:rsid w:val="00694A92"/>
    <w:rsid w:val="00697894"/>
    <w:rsid w:val="006A1F45"/>
    <w:rsid w:val="006A1F6A"/>
    <w:rsid w:val="006A26E1"/>
    <w:rsid w:val="006A69D7"/>
    <w:rsid w:val="006A6B78"/>
    <w:rsid w:val="006B470F"/>
    <w:rsid w:val="006C1982"/>
    <w:rsid w:val="006C44A3"/>
    <w:rsid w:val="006C4E52"/>
    <w:rsid w:val="006C603B"/>
    <w:rsid w:val="006D12A3"/>
    <w:rsid w:val="006E14B6"/>
    <w:rsid w:val="006E17D5"/>
    <w:rsid w:val="006F1482"/>
    <w:rsid w:val="006F25FE"/>
    <w:rsid w:val="006F4430"/>
    <w:rsid w:val="007012C4"/>
    <w:rsid w:val="0070362D"/>
    <w:rsid w:val="00703CE8"/>
    <w:rsid w:val="0071366D"/>
    <w:rsid w:val="0071465C"/>
    <w:rsid w:val="00717E48"/>
    <w:rsid w:val="00721660"/>
    <w:rsid w:val="007223C0"/>
    <w:rsid w:val="00725ADE"/>
    <w:rsid w:val="00735D30"/>
    <w:rsid w:val="00737965"/>
    <w:rsid w:val="00742255"/>
    <w:rsid w:val="00747D19"/>
    <w:rsid w:val="00754CE1"/>
    <w:rsid w:val="00756330"/>
    <w:rsid w:val="00757477"/>
    <w:rsid w:val="00766320"/>
    <w:rsid w:val="00766392"/>
    <w:rsid w:val="00766482"/>
    <w:rsid w:val="00772801"/>
    <w:rsid w:val="00776D8F"/>
    <w:rsid w:val="0078045F"/>
    <w:rsid w:val="00782E2C"/>
    <w:rsid w:val="0078340B"/>
    <w:rsid w:val="0078453E"/>
    <w:rsid w:val="00784F51"/>
    <w:rsid w:val="007A024A"/>
    <w:rsid w:val="007A0CFA"/>
    <w:rsid w:val="007A0F87"/>
    <w:rsid w:val="007A5875"/>
    <w:rsid w:val="007B0BC7"/>
    <w:rsid w:val="007B1863"/>
    <w:rsid w:val="007B582C"/>
    <w:rsid w:val="007B7478"/>
    <w:rsid w:val="007C4429"/>
    <w:rsid w:val="007D2643"/>
    <w:rsid w:val="007E1B79"/>
    <w:rsid w:val="007E42BE"/>
    <w:rsid w:val="007E6BE3"/>
    <w:rsid w:val="007E779B"/>
    <w:rsid w:val="007F0866"/>
    <w:rsid w:val="007F3DAF"/>
    <w:rsid w:val="007F55B7"/>
    <w:rsid w:val="00802850"/>
    <w:rsid w:val="00804672"/>
    <w:rsid w:val="00816A21"/>
    <w:rsid w:val="0081742F"/>
    <w:rsid w:val="00821381"/>
    <w:rsid w:val="008303A1"/>
    <w:rsid w:val="008337F9"/>
    <w:rsid w:val="008411A1"/>
    <w:rsid w:val="008426B3"/>
    <w:rsid w:val="00847B9C"/>
    <w:rsid w:val="008544C6"/>
    <w:rsid w:val="00854754"/>
    <w:rsid w:val="00861A9F"/>
    <w:rsid w:val="00861B57"/>
    <w:rsid w:val="00875054"/>
    <w:rsid w:val="00877A9B"/>
    <w:rsid w:val="00893280"/>
    <w:rsid w:val="00894C33"/>
    <w:rsid w:val="0089552E"/>
    <w:rsid w:val="0089563E"/>
    <w:rsid w:val="00896005"/>
    <w:rsid w:val="008A1C16"/>
    <w:rsid w:val="008B1BB5"/>
    <w:rsid w:val="008B4354"/>
    <w:rsid w:val="008C0787"/>
    <w:rsid w:val="008C0AD8"/>
    <w:rsid w:val="008D26CD"/>
    <w:rsid w:val="008D3395"/>
    <w:rsid w:val="008D408F"/>
    <w:rsid w:val="008E0080"/>
    <w:rsid w:val="008E5DF3"/>
    <w:rsid w:val="008E61C7"/>
    <w:rsid w:val="008E6378"/>
    <w:rsid w:val="008F1491"/>
    <w:rsid w:val="008F69DF"/>
    <w:rsid w:val="00906B97"/>
    <w:rsid w:val="00911CD7"/>
    <w:rsid w:val="00911EA4"/>
    <w:rsid w:val="0091500E"/>
    <w:rsid w:val="009154D2"/>
    <w:rsid w:val="00920D1D"/>
    <w:rsid w:val="00924024"/>
    <w:rsid w:val="00930F7E"/>
    <w:rsid w:val="009352D7"/>
    <w:rsid w:val="00937C9A"/>
    <w:rsid w:val="00944C98"/>
    <w:rsid w:val="009451ED"/>
    <w:rsid w:val="0096401A"/>
    <w:rsid w:val="00974593"/>
    <w:rsid w:val="0098150D"/>
    <w:rsid w:val="00983E1D"/>
    <w:rsid w:val="009905D2"/>
    <w:rsid w:val="00990DA6"/>
    <w:rsid w:val="00993FA2"/>
    <w:rsid w:val="00995FD9"/>
    <w:rsid w:val="009966A3"/>
    <w:rsid w:val="009A3AFB"/>
    <w:rsid w:val="009A3FCF"/>
    <w:rsid w:val="009B3C46"/>
    <w:rsid w:val="009B4913"/>
    <w:rsid w:val="009B4E39"/>
    <w:rsid w:val="009D07B0"/>
    <w:rsid w:val="009D2DB9"/>
    <w:rsid w:val="009D4162"/>
    <w:rsid w:val="009E0DB6"/>
    <w:rsid w:val="009E3591"/>
    <w:rsid w:val="009F3710"/>
    <w:rsid w:val="009F5E62"/>
    <w:rsid w:val="009F6232"/>
    <w:rsid w:val="009F77A2"/>
    <w:rsid w:val="009F7D8E"/>
    <w:rsid w:val="00A03417"/>
    <w:rsid w:val="00A11731"/>
    <w:rsid w:val="00A133D1"/>
    <w:rsid w:val="00A26426"/>
    <w:rsid w:val="00A30CF6"/>
    <w:rsid w:val="00A32DED"/>
    <w:rsid w:val="00A33D8C"/>
    <w:rsid w:val="00A34FF3"/>
    <w:rsid w:val="00A35571"/>
    <w:rsid w:val="00A3679A"/>
    <w:rsid w:val="00A60124"/>
    <w:rsid w:val="00A8505E"/>
    <w:rsid w:val="00AA2A10"/>
    <w:rsid w:val="00AA2F3F"/>
    <w:rsid w:val="00AA4D77"/>
    <w:rsid w:val="00AA6C2E"/>
    <w:rsid w:val="00AD0080"/>
    <w:rsid w:val="00AD107D"/>
    <w:rsid w:val="00AD3F05"/>
    <w:rsid w:val="00AD40E6"/>
    <w:rsid w:val="00AE1291"/>
    <w:rsid w:val="00AE2C10"/>
    <w:rsid w:val="00AE3759"/>
    <w:rsid w:val="00AE49F7"/>
    <w:rsid w:val="00AE772F"/>
    <w:rsid w:val="00AF1236"/>
    <w:rsid w:val="00AF7542"/>
    <w:rsid w:val="00B019B6"/>
    <w:rsid w:val="00B02814"/>
    <w:rsid w:val="00B15EA5"/>
    <w:rsid w:val="00B21223"/>
    <w:rsid w:val="00B2314C"/>
    <w:rsid w:val="00B25A2F"/>
    <w:rsid w:val="00B26C33"/>
    <w:rsid w:val="00B312C9"/>
    <w:rsid w:val="00B43780"/>
    <w:rsid w:val="00B4464E"/>
    <w:rsid w:val="00B45F9C"/>
    <w:rsid w:val="00B46964"/>
    <w:rsid w:val="00B4717F"/>
    <w:rsid w:val="00B565ED"/>
    <w:rsid w:val="00B56966"/>
    <w:rsid w:val="00B602D9"/>
    <w:rsid w:val="00B61FD3"/>
    <w:rsid w:val="00B635FC"/>
    <w:rsid w:val="00B67189"/>
    <w:rsid w:val="00B700AA"/>
    <w:rsid w:val="00B74B9A"/>
    <w:rsid w:val="00B7548F"/>
    <w:rsid w:val="00B766CC"/>
    <w:rsid w:val="00B81813"/>
    <w:rsid w:val="00B81F29"/>
    <w:rsid w:val="00B92E31"/>
    <w:rsid w:val="00B941D7"/>
    <w:rsid w:val="00BA2C09"/>
    <w:rsid w:val="00BA5194"/>
    <w:rsid w:val="00BB2FEB"/>
    <w:rsid w:val="00BB429B"/>
    <w:rsid w:val="00BB6849"/>
    <w:rsid w:val="00BC0D9B"/>
    <w:rsid w:val="00BC392A"/>
    <w:rsid w:val="00BC3F6D"/>
    <w:rsid w:val="00BC6468"/>
    <w:rsid w:val="00BC7643"/>
    <w:rsid w:val="00BD27E4"/>
    <w:rsid w:val="00BE0C29"/>
    <w:rsid w:val="00BE70A1"/>
    <w:rsid w:val="00BF0E41"/>
    <w:rsid w:val="00BF1A81"/>
    <w:rsid w:val="00BF57D1"/>
    <w:rsid w:val="00BF7165"/>
    <w:rsid w:val="00C06668"/>
    <w:rsid w:val="00C11328"/>
    <w:rsid w:val="00C16819"/>
    <w:rsid w:val="00C21C1D"/>
    <w:rsid w:val="00C2303F"/>
    <w:rsid w:val="00C32D04"/>
    <w:rsid w:val="00C34C49"/>
    <w:rsid w:val="00C36653"/>
    <w:rsid w:val="00C44601"/>
    <w:rsid w:val="00C47600"/>
    <w:rsid w:val="00C54E7F"/>
    <w:rsid w:val="00C55292"/>
    <w:rsid w:val="00C55340"/>
    <w:rsid w:val="00C57DE7"/>
    <w:rsid w:val="00C60324"/>
    <w:rsid w:val="00C6369F"/>
    <w:rsid w:val="00C70469"/>
    <w:rsid w:val="00C70AAB"/>
    <w:rsid w:val="00C70D91"/>
    <w:rsid w:val="00C75ADA"/>
    <w:rsid w:val="00C772A6"/>
    <w:rsid w:val="00C80E8E"/>
    <w:rsid w:val="00C841DC"/>
    <w:rsid w:val="00C85237"/>
    <w:rsid w:val="00C91687"/>
    <w:rsid w:val="00CA4FCE"/>
    <w:rsid w:val="00CA574B"/>
    <w:rsid w:val="00CA62EA"/>
    <w:rsid w:val="00CB07AB"/>
    <w:rsid w:val="00CB53B2"/>
    <w:rsid w:val="00CC249B"/>
    <w:rsid w:val="00CC34F7"/>
    <w:rsid w:val="00CD425D"/>
    <w:rsid w:val="00CD58ED"/>
    <w:rsid w:val="00CE3B76"/>
    <w:rsid w:val="00CE5020"/>
    <w:rsid w:val="00CE7D2E"/>
    <w:rsid w:val="00CF352C"/>
    <w:rsid w:val="00CF4FE1"/>
    <w:rsid w:val="00D04909"/>
    <w:rsid w:val="00D06242"/>
    <w:rsid w:val="00D22AC8"/>
    <w:rsid w:val="00D22B61"/>
    <w:rsid w:val="00D22F6A"/>
    <w:rsid w:val="00D32D76"/>
    <w:rsid w:val="00D43F08"/>
    <w:rsid w:val="00D4785F"/>
    <w:rsid w:val="00D525AE"/>
    <w:rsid w:val="00D53371"/>
    <w:rsid w:val="00D56F31"/>
    <w:rsid w:val="00D60AD7"/>
    <w:rsid w:val="00D71E15"/>
    <w:rsid w:val="00D761CE"/>
    <w:rsid w:val="00D8300D"/>
    <w:rsid w:val="00D96EF4"/>
    <w:rsid w:val="00DA021C"/>
    <w:rsid w:val="00DA5090"/>
    <w:rsid w:val="00DB0BE2"/>
    <w:rsid w:val="00DC4F87"/>
    <w:rsid w:val="00DE543E"/>
    <w:rsid w:val="00DF1B40"/>
    <w:rsid w:val="00DF3224"/>
    <w:rsid w:val="00DF7BCA"/>
    <w:rsid w:val="00E00F19"/>
    <w:rsid w:val="00E0280B"/>
    <w:rsid w:val="00E121D4"/>
    <w:rsid w:val="00E1723A"/>
    <w:rsid w:val="00E1756B"/>
    <w:rsid w:val="00E265A6"/>
    <w:rsid w:val="00E279B7"/>
    <w:rsid w:val="00E324FE"/>
    <w:rsid w:val="00E32CB4"/>
    <w:rsid w:val="00E352E2"/>
    <w:rsid w:val="00E443E3"/>
    <w:rsid w:val="00E47BF7"/>
    <w:rsid w:val="00E47E58"/>
    <w:rsid w:val="00E47FC4"/>
    <w:rsid w:val="00E51A4B"/>
    <w:rsid w:val="00E72250"/>
    <w:rsid w:val="00E72433"/>
    <w:rsid w:val="00E751B0"/>
    <w:rsid w:val="00E772AB"/>
    <w:rsid w:val="00E902E3"/>
    <w:rsid w:val="00E9544E"/>
    <w:rsid w:val="00E97987"/>
    <w:rsid w:val="00EA127C"/>
    <w:rsid w:val="00EA3318"/>
    <w:rsid w:val="00EA5C3C"/>
    <w:rsid w:val="00EA6166"/>
    <w:rsid w:val="00EC136A"/>
    <w:rsid w:val="00EC596B"/>
    <w:rsid w:val="00ED5494"/>
    <w:rsid w:val="00ED7365"/>
    <w:rsid w:val="00F003ED"/>
    <w:rsid w:val="00F1094C"/>
    <w:rsid w:val="00F10B49"/>
    <w:rsid w:val="00F1525B"/>
    <w:rsid w:val="00F21615"/>
    <w:rsid w:val="00F31D89"/>
    <w:rsid w:val="00F336C6"/>
    <w:rsid w:val="00F34738"/>
    <w:rsid w:val="00F37208"/>
    <w:rsid w:val="00F40790"/>
    <w:rsid w:val="00F4121C"/>
    <w:rsid w:val="00F54071"/>
    <w:rsid w:val="00F54885"/>
    <w:rsid w:val="00F61AC2"/>
    <w:rsid w:val="00F6388B"/>
    <w:rsid w:val="00F67338"/>
    <w:rsid w:val="00F77C64"/>
    <w:rsid w:val="00F77C99"/>
    <w:rsid w:val="00F8440F"/>
    <w:rsid w:val="00F84D29"/>
    <w:rsid w:val="00F865E4"/>
    <w:rsid w:val="00F91E5B"/>
    <w:rsid w:val="00F92D22"/>
    <w:rsid w:val="00F9579F"/>
    <w:rsid w:val="00FA7D3C"/>
    <w:rsid w:val="00FB042A"/>
    <w:rsid w:val="00FB0FA5"/>
    <w:rsid w:val="00FC5161"/>
    <w:rsid w:val="00FD0A63"/>
    <w:rsid w:val="00FE52E5"/>
    <w:rsid w:val="00FE65E8"/>
    <w:rsid w:val="00FF07BC"/>
    <w:rsid w:val="00FF29C7"/>
    <w:rsid w:val="00FF2D16"/>
    <w:rsid w:val="018B5AED"/>
    <w:rsid w:val="191E0AB9"/>
    <w:rsid w:val="39523E90"/>
    <w:rsid w:val="653B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46851"/>
  <w15:docId w15:val="{C64B41C5-EAB4-7F40-B9D0-C0810617C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uiPriority="39" w:qFormat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7D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8">
    <w:name w:val="toc 8"/>
    <w:basedOn w:val="a"/>
    <w:next w:val="a"/>
    <w:uiPriority w:val="39"/>
    <w:qFormat/>
    <w:pPr>
      <w:widowControl w:val="0"/>
      <w:ind w:left="1470"/>
    </w:pPr>
    <w:rPr>
      <w:rFonts w:ascii="等线" w:eastAsia="等线" w:hAnsi="Times New Roman" w:cs="Times New Roman"/>
      <w:kern w:val="2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qFormat/>
    <w:pPr>
      <w:jc w:val="both"/>
    </w:pPr>
    <w:rPr>
      <w:rFonts w:ascii="Times New Roman" w:hAnsi="Times New Roman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paragraph" w:styleId="ab">
    <w:name w:val="footnote text"/>
    <w:basedOn w:val="a"/>
    <w:link w:val="ac"/>
    <w:uiPriority w:val="99"/>
    <w:semiHidden/>
    <w:unhideWhenUsed/>
    <w:qFormat/>
    <w:pPr>
      <w:snapToGrid w:val="0"/>
    </w:pPr>
    <w:rPr>
      <w:rFonts w:ascii="Times New Roman" w:hAnsi="Times New Roman" w:cs="Times New Roman"/>
      <w:kern w:val="2"/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uiPriority w:val="99"/>
    <w:unhideWhenUsed/>
    <w:qFormat/>
    <w:rPr>
      <w:color w:val="0563C1"/>
      <w:u w:val="single"/>
    </w:rPr>
  </w:style>
  <w:style w:type="character" w:styleId="af1">
    <w:name w:val="annotation reference"/>
    <w:uiPriority w:val="99"/>
    <w:unhideWhenUsed/>
    <w:qFormat/>
    <w:rPr>
      <w:sz w:val="21"/>
      <w:szCs w:val="21"/>
    </w:rPr>
  </w:style>
  <w:style w:type="character" w:styleId="af2">
    <w:name w:val="footnote reference"/>
    <w:uiPriority w:val="99"/>
    <w:semiHidden/>
    <w:unhideWhenUsed/>
    <w:qFormat/>
    <w:rPr>
      <w:vertAlign w:val="superscript"/>
    </w:rPr>
  </w:style>
  <w:style w:type="paragraph" w:styleId="af3">
    <w:name w:val="List Paragraph"/>
    <w:basedOn w:val="a"/>
    <w:link w:val="af4"/>
    <w:uiPriority w:val="34"/>
    <w:qFormat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</w:rPr>
  </w:style>
  <w:style w:type="character" w:customStyle="1" w:styleId="a4">
    <w:name w:val="批注文字 字符"/>
    <w:link w:val="a3"/>
    <w:uiPriority w:val="99"/>
    <w:qFormat/>
    <w:rPr>
      <w:rFonts w:ascii="宋体" w:eastAsia="宋体" w:hAnsi="宋体" w:cs="宋体"/>
      <w:kern w:val="0"/>
      <w:sz w:val="24"/>
    </w:rPr>
  </w:style>
  <w:style w:type="character" w:customStyle="1" w:styleId="ae">
    <w:name w:val="批注主题 字符"/>
    <w:link w:val="ad"/>
    <w:uiPriority w:val="99"/>
    <w:semiHidden/>
    <w:qFormat/>
    <w:rPr>
      <w:rFonts w:ascii="宋体" w:eastAsia="宋体" w:hAnsi="宋体" w:cs="宋体"/>
      <w:b/>
      <w:bCs/>
      <w:kern w:val="0"/>
      <w:sz w:val="24"/>
    </w:rPr>
  </w:style>
  <w:style w:type="character" w:customStyle="1" w:styleId="10">
    <w:name w:val="标题 1 字符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6">
    <w:name w:val="批注框文本 字符"/>
    <w:link w:val="a5"/>
    <w:uiPriority w:val="99"/>
    <w:semiHidden/>
    <w:qFormat/>
    <w:rPr>
      <w:rFonts w:ascii="Times New Roman" w:eastAsia="宋体" w:hAnsi="Times New Roman"/>
      <w:sz w:val="18"/>
      <w:szCs w:val="18"/>
    </w:rPr>
  </w:style>
  <w:style w:type="character" w:customStyle="1" w:styleId="a8">
    <w:name w:val="页脚 字符"/>
    <w:link w:val="a7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a">
    <w:name w:val="页眉 字符"/>
    <w:link w:val="a9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c">
    <w:name w:val="脚注文本 字符"/>
    <w:link w:val="ab"/>
    <w:uiPriority w:val="99"/>
    <w:semiHidden/>
    <w:qFormat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kern w:val="2"/>
      <w:sz w:val="20"/>
      <w:szCs w:val="22"/>
    </w:rPr>
  </w:style>
  <w:style w:type="character" w:customStyle="1" w:styleId="af4">
    <w:name w:val="列出段落 字符"/>
    <w:basedOn w:val="a0"/>
    <w:link w:val="af3"/>
    <w:uiPriority w:val="34"/>
    <w:qFormat/>
  </w:style>
  <w:style w:type="character" w:customStyle="1" w:styleId="EndNoteBibliographyTitle0">
    <w:name w:val="EndNote Bibliography Title 字符"/>
    <w:link w:val="EndNoteBibliographyTitle"/>
    <w:qFormat/>
    <w:rPr>
      <w:rFonts w:ascii="Times New Roman" w:eastAsia="宋体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  <w:rPr>
      <w:rFonts w:ascii="Times New Roman" w:hAnsi="Times New Rom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Pr>
      <w:rFonts w:ascii="Times New Roman" w:eastAsia="宋体" w:hAnsi="Times New Roman" w:cs="Times New Roman"/>
      <w:sz w:val="20"/>
      <w:szCs w:val="22"/>
    </w:rPr>
  </w:style>
  <w:style w:type="paragraph" w:customStyle="1" w:styleId="11">
    <w:name w:val="修订1"/>
    <w:hidden/>
    <w:uiPriority w:val="99"/>
    <w:semiHidden/>
    <w:qFormat/>
    <w:rPr>
      <w:rFonts w:ascii="Times New Roman" w:eastAsia="宋体" w:hAnsi="Times New Roman"/>
      <w:kern w:val="2"/>
      <w:sz w:val="21"/>
      <w:szCs w:val="22"/>
    </w:rPr>
  </w:style>
  <w:style w:type="character" w:customStyle="1" w:styleId="12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列出段落1"/>
    <w:basedOn w:val="a"/>
    <w:qFormat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customStyle="1" w:styleId="fontstyle01">
    <w:name w:val="fontstyle01"/>
    <w:qFormat/>
    <w:rPr>
      <w:rFonts w:ascii="AdvGulliv-R" w:hAnsi="AdvGulliv-R" w:hint="default"/>
      <w:color w:val="000000"/>
      <w:sz w:val="16"/>
      <w:szCs w:val="16"/>
    </w:rPr>
  </w:style>
  <w:style w:type="table" w:customStyle="1" w:styleId="af5">
    <w:name w:val="三线表"/>
    <w:basedOn w:val="a1"/>
    <w:uiPriority w:val="99"/>
    <w:qFormat/>
    <w:rPr>
      <w:rFonts w:ascii="Times New Roman" w:eastAsia="宋体" w:hAnsi="Times New Roman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single" w:sz="6" w:space="0" w:color="auto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Style33">
    <w:name w:val="_Style 33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tyle34">
    <w:name w:val="_Style 34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paragraph" w:customStyle="1" w:styleId="2">
    <w:name w:val="修订2"/>
    <w:hidden/>
    <w:uiPriority w:val="99"/>
    <w:unhideWhenUsed/>
    <w:qFormat/>
    <w:rPr>
      <w:rFonts w:ascii="宋体" w:eastAsia="宋体" w:hAnsi="宋体" w:cs="宋体"/>
      <w:sz w:val="24"/>
      <w:szCs w:val="24"/>
    </w:rPr>
  </w:style>
  <w:style w:type="paragraph" w:styleId="af6">
    <w:name w:val="Revision"/>
    <w:hidden/>
    <w:uiPriority w:val="99"/>
    <w:unhideWhenUsed/>
    <w:rsid w:val="000B120F"/>
    <w:rPr>
      <w:rFonts w:ascii="宋体" w:eastAsia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BF57D1"/>
    <w:rPr>
      <w:rFonts w:ascii="宋体" w:eastAsia="宋体" w:hAnsi="宋体" w:cs="宋体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1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2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8E3F5C-EA08-43ED-8051-03E6754DB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5</Pages>
  <Words>1441</Words>
  <Characters>8220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ZL-hz</dc:creator>
  <cp:keywords/>
  <cp:lastModifiedBy>admin</cp:lastModifiedBy>
  <cp:revision>35</cp:revision>
  <dcterms:created xsi:type="dcterms:W3CDTF">2025-06-30T02:13:00Z</dcterms:created>
  <dcterms:modified xsi:type="dcterms:W3CDTF">2025-12-0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B6A4DDE5E4943478C8147076FCC1191_13</vt:lpwstr>
  </property>
  <property fmtid="{D5CDD505-2E9C-101B-9397-08002B2CF9AE}" pid="4" name="KSOTemplateDocerSaveRecord">
    <vt:lpwstr>eyJoZGlkIjoiNmMzMGM0ZTVkZGExMmY2ZmY3NGYyNTY5YWYwNTFjNjciLCJ1c2VySWQiOiIxNDE1MzQ0NjAzIn0=</vt:lpwstr>
  </property>
</Properties>
</file>